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6E31" w:rsidRPr="00315510" w:rsidRDefault="00387F4E" w:rsidP="001F6E31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Additional </w:t>
      </w:r>
      <w:r w:rsidR="00315510" w:rsidRPr="00315510">
        <w:rPr>
          <w:rFonts w:ascii="Times New Roman" w:hAnsi="Times New Roman" w:cs="Times New Roman"/>
          <w:b/>
          <w:sz w:val="20"/>
          <w:szCs w:val="20"/>
          <w:lang w:val="en-GB"/>
        </w:rPr>
        <w:t>material</w:t>
      </w:r>
    </w:p>
    <w:p w:rsidR="001F6E31" w:rsidRPr="00315510" w:rsidRDefault="001F6E31" w:rsidP="001F6E31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Grid"/>
        <w:tblW w:w="0" w:type="auto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1"/>
        <w:gridCol w:w="584"/>
        <w:gridCol w:w="922"/>
        <w:gridCol w:w="900"/>
        <w:gridCol w:w="583"/>
        <w:gridCol w:w="922"/>
        <w:gridCol w:w="900"/>
        <w:gridCol w:w="583"/>
        <w:gridCol w:w="922"/>
        <w:gridCol w:w="900"/>
        <w:gridCol w:w="641"/>
        <w:gridCol w:w="1062"/>
        <w:gridCol w:w="900"/>
        <w:gridCol w:w="583"/>
        <w:gridCol w:w="247"/>
        <w:gridCol w:w="461"/>
        <w:gridCol w:w="461"/>
        <w:gridCol w:w="1501"/>
      </w:tblGrid>
      <w:tr w:rsidR="001F6E31" w:rsidRPr="0082244D" w:rsidTr="00387F4E">
        <w:trPr>
          <w:trHeight w:val="106"/>
        </w:trPr>
        <w:tc>
          <w:tcPr>
            <w:tcW w:w="0" w:type="auto"/>
            <w:gridSpan w:val="18"/>
            <w:tcBorders>
              <w:bottom w:val="single" w:sz="4" w:space="0" w:color="auto"/>
            </w:tcBorders>
            <w:shd w:val="clear" w:color="auto" w:fill="auto"/>
          </w:tcPr>
          <w:p w:rsidR="001F6E31" w:rsidRPr="00315510" w:rsidRDefault="00387F4E" w:rsidP="00CB2E1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ble S</w:t>
            </w:r>
            <w:r w:rsidR="00B13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1F6E31" w:rsidRPr="003155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Estimates and 95% </w:t>
            </w:r>
            <w:r w:rsidR="005602F6" w:rsidRPr="003155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1F6E31" w:rsidRPr="003155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nfidence </w:t>
            </w:r>
            <w:r w:rsidR="005602F6" w:rsidRPr="003155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="001F6E31" w:rsidRPr="003155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tervals of the </w:t>
            </w:r>
            <w:r w:rsidR="00CF3A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variable</w:t>
            </w:r>
            <w:r w:rsidR="001F6E31" w:rsidRPr="003155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5602F6" w:rsidRPr="003155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="001F6E31"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ogistic </w:t>
            </w:r>
            <w:r w:rsidR="005602F6"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R</w:t>
            </w:r>
            <w:r w:rsidR="001F6E31"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egression </w:t>
            </w:r>
            <w:r w:rsidR="005602F6"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A</w:t>
            </w:r>
            <w:r w:rsidR="001F6E31"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nalysis (</w:t>
            </w:r>
            <w:r w:rsidR="005602F6"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I</w:t>
            </w:r>
            <w:r w:rsidR="001F6E31"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mputation </w:t>
            </w:r>
            <w:r w:rsidR="005602F6"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A</w:t>
            </w:r>
            <w:r w:rsidR="001F6E31"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nalyses, </w:t>
            </w:r>
            <w:r w:rsidR="005602F6"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N</w:t>
            </w:r>
            <w:r w:rsidR="001F6E31"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=8471) </w:t>
            </w:r>
            <w:r w:rsidR="001F6E31" w:rsidRPr="003155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or the </w:t>
            </w:r>
            <w:r w:rsidR="000736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rrelates </w:t>
            </w:r>
            <w:r w:rsidR="001F6E31" w:rsidRPr="003155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f </w:t>
            </w:r>
            <w:r w:rsidR="005602F6" w:rsidRPr="003155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1F6E31" w:rsidRPr="003155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dentary </w:t>
            </w:r>
            <w:r w:rsidR="005602F6" w:rsidRPr="003155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  <w:r w:rsidR="001F6E31" w:rsidRPr="003155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haviour.</w:t>
            </w:r>
          </w:p>
        </w:tc>
      </w:tr>
      <w:tr w:rsidR="001F6E31" w:rsidRPr="00315510" w:rsidTr="00387F4E">
        <w:trPr>
          <w:trHeight w:val="10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Total sedentary time ≥8 hours per da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Total sedentary time ≥10 hours per da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Transportation sedentary time ≥60 mi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Occupational sedentary time ≥ 275 min</w:t>
            </w:r>
            <w:r w:rsidR="00E4193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*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Leisure sedentary time ≥410 min</w:t>
            </w:r>
          </w:p>
        </w:tc>
      </w:tr>
      <w:tr w:rsidR="00E41932" w:rsidRPr="00315510" w:rsidTr="00387F4E">
        <w:trPr>
          <w:trHeight w:val="10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Lower 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Upper 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Lower 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Upper 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Lower 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Upper 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Lower 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Upper 95% C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Lower 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Upper 95% CI</w:t>
            </w:r>
          </w:p>
        </w:tc>
      </w:tr>
      <w:tr w:rsidR="00E41932" w:rsidRPr="00315510" w:rsidTr="00387F4E"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lang w:val="en-GB" w:eastAsia="nl-NL"/>
              </w:rPr>
              <w:t>Subj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E41932" w:rsidRPr="00315510" w:rsidTr="00387F4E"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Age</w:t>
            </w:r>
          </w:p>
          <w:p w:rsidR="001F6E31" w:rsidRPr="00315510" w:rsidRDefault="001F6E31" w:rsidP="00CB2E19">
            <w:pPr>
              <w:ind w:left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≤24</w:t>
            </w:r>
          </w:p>
          <w:p w:rsidR="001F6E31" w:rsidRPr="00315510" w:rsidRDefault="001F6E31" w:rsidP="00CB2E19">
            <w:pPr>
              <w:ind w:left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5-34</w:t>
            </w:r>
          </w:p>
          <w:p w:rsidR="001F6E31" w:rsidRPr="00315510" w:rsidRDefault="001F6E31" w:rsidP="00CB2E19">
            <w:pPr>
              <w:ind w:left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35-44</w:t>
            </w:r>
          </w:p>
          <w:p w:rsidR="001F6E31" w:rsidRPr="00315510" w:rsidRDefault="001F6E31" w:rsidP="00CB2E19">
            <w:pPr>
              <w:ind w:left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45-54</w:t>
            </w:r>
          </w:p>
          <w:p w:rsidR="001F6E31" w:rsidRPr="00315510" w:rsidRDefault="001F6E31" w:rsidP="00CB2E19">
            <w:pPr>
              <w:ind w:left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55-64</w:t>
            </w:r>
          </w:p>
          <w:p w:rsidR="001F6E31" w:rsidRPr="00315510" w:rsidRDefault="001F6E31" w:rsidP="00CB2E19">
            <w:pPr>
              <w:ind w:left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≥6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53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19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04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23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77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REF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12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78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67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90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52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08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70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48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63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05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90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41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60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72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07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REF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38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94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11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28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75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64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99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3.20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3.26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4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36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21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12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00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53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REF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95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77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71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66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29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96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76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63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41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82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E41932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97</w:t>
            </w:r>
          </w:p>
          <w:p w:rsidR="001F6E31" w:rsidRPr="00315510" w:rsidRDefault="00E41932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78</w:t>
            </w:r>
          </w:p>
          <w:p w:rsidR="001F6E31" w:rsidRPr="00315510" w:rsidRDefault="00E41932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66</w:t>
            </w:r>
          </w:p>
          <w:p w:rsidR="001F6E31" w:rsidRPr="00315510" w:rsidRDefault="00E41932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55</w:t>
            </w:r>
          </w:p>
          <w:p w:rsidR="001F6E31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REF</w:t>
            </w:r>
          </w:p>
          <w:p w:rsidR="00E41932" w:rsidRPr="00315510" w:rsidRDefault="00E41932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1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E41932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66</w:t>
            </w:r>
          </w:p>
          <w:p w:rsidR="001F6E31" w:rsidRPr="00315510" w:rsidRDefault="00E41932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46</w:t>
            </w:r>
          </w:p>
          <w:p w:rsidR="001F6E31" w:rsidRPr="00315510" w:rsidRDefault="00E41932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39</w:t>
            </w:r>
          </w:p>
          <w:p w:rsidR="001F6E31" w:rsidRPr="00315510" w:rsidRDefault="00E41932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35</w:t>
            </w:r>
          </w:p>
          <w:p w:rsidR="00E41932" w:rsidRDefault="00E41932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E41932" w:rsidP="00E41932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E41932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42</w:t>
            </w:r>
          </w:p>
          <w:p w:rsidR="001F6E31" w:rsidRPr="00315510" w:rsidRDefault="00E41932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15</w:t>
            </w:r>
          </w:p>
          <w:p w:rsidR="001F6E31" w:rsidRPr="00315510" w:rsidRDefault="00E41932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98</w:t>
            </w:r>
          </w:p>
          <w:p w:rsidR="001F6E31" w:rsidRPr="00315510" w:rsidRDefault="00E41932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78</w:t>
            </w:r>
          </w:p>
          <w:p w:rsidR="00E41932" w:rsidRDefault="00E41932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E41932" w:rsidP="00E41932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2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35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36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40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53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77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REF</w:t>
            </w:r>
          </w:p>
        </w:tc>
        <w:tc>
          <w:tcPr>
            <w:tcW w:w="0" w:type="auto"/>
            <w:gridSpan w:val="2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24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28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32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45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66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52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46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51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63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90</w:t>
            </w:r>
          </w:p>
        </w:tc>
      </w:tr>
      <w:tr w:rsidR="00E41932" w:rsidRPr="00315510" w:rsidTr="00387F4E"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Sex (male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60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45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76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58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43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74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11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90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34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</w:t>
            </w:r>
            <w:r w:rsidR="00E41932"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6</w:t>
            </w:r>
            <w:r w:rsidR="00E4193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8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</w:t>
            </w:r>
            <w:r w:rsidR="00E41932"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4</w:t>
            </w:r>
            <w:r w:rsidR="00E4193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9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</w:t>
            </w:r>
            <w:r w:rsidR="00E41932"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8</w:t>
            </w:r>
            <w:r w:rsidR="00E4193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8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E41932" w:rsidRPr="00315510" w:rsidTr="00387F4E"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Marital status (unmarried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22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08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37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24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10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40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</w:t>
            </w:r>
            <w:r w:rsidR="00E4193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6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</w:t>
            </w:r>
            <w:r w:rsidR="00E41932"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</w:t>
            </w:r>
            <w:r w:rsidR="00E4193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</w:t>
            </w:r>
            <w:r w:rsidR="00E41932"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3</w:t>
            </w:r>
            <w:r w:rsidR="00E4193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33</w:t>
            </w:r>
          </w:p>
        </w:tc>
        <w:tc>
          <w:tcPr>
            <w:tcW w:w="0" w:type="auto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17</w:t>
            </w:r>
          </w:p>
        </w:tc>
        <w:tc>
          <w:tcPr>
            <w:tcW w:w="0" w:type="auto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52</w:t>
            </w:r>
          </w:p>
        </w:tc>
      </w:tr>
      <w:tr w:rsidR="00E41932" w:rsidRPr="00315510" w:rsidTr="00387F4E"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Education </w:t>
            </w:r>
          </w:p>
          <w:p w:rsidR="001F6E31" w:rsidRPr="00315510" w:rsidRDefault="001F6E31" w:rsidP="00CB2E19">
            <w:pPr>
              <w:ind w:firstLine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Low</w:t>
            </w:r>
          </w:p>
          <w:p w:rsidR="001F6E31" w:rsidRPr="00315510" w:rsidRDefault="001F6E31" w:rsidP="00CB2E19">
            <w:pPr>
              <w:ind w:firstLine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Intermediate</w:t>
            </w:r>
          </w:p>
          <w:p w:rsidR="001F6E31" w:rsidRPr="00315510" w:rsidRDefault="001F6E31" w:rsidP="00CB2E19">
            <w:pPr>
              <w:ind w:firstLine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High/academic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REF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40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55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17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13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69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3.04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REF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28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06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04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68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57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52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REF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</w:t>
            </w:r>
            <w:r w:rsidR="00E41932"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7</w:t>
            </w:r>
            <w:r w:rsidR="00E4193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4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5.</w:t>
            </w:r>
            <w:r w:rsidR="00E4193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7</w:t>
            </w:r>
            <w:r w:rsidR="00E41932"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</w:t>
            </w:r>
            <w:r w:rsidR="00E41932"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8</w:t>
            </w:r>
            <w:r w:rsidR="00E4193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6</w:t>
            </w:r>
          </w:p>
          <w:p w:rsidR="001F6E31" w:rsidRPr="00315510" w:rsidRDefault="00E41932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3.94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E41932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4.02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8.</w:t>
            </w:r>
            <w:r w:rsidR="00E41932"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3</w:t>
            </w:r>
            <w:r w:rsidR="00E4193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E41932" w:rsidRPr="00315510" w:rsidTr="00387F4E"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Employment (yes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84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61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10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82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57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11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41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21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65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3.61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83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4.60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66</w:t>
            </w:r>
          </w:p>
        </w:tc>
        <w:tc>
          <w:tcPr>
            <w:tcW w:w="0" w:type="auto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57</w:t>
            </w:r>
          </w:p>
        </w:tc>
        <w:tc>
          <w:tcPr>
            <w:tcW w:w="0" w:type="auto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76</w:t>
            </w:r>
          </w:p>
        </w:tc>
      </w:tr>
      <w:tr w:rsidR="00E41932" w:rsidRPr="00315510" w:rsidTr="00387F4E"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BMI </w:t>
            </w:r>
          </w:p>
          <w:p w:rsidR="001F6E31" w:rsidRPr="00315510" w:rsidRDefault="001F6E31" w:rsidP="00CB2E19">
            <w:pPr>
              <w:ind w:firstLine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Normal weight </w:t>
            </w:r>
          </w:p>
          <w:p w:rsidR="001F6E31" w:rsidRPr="00315510" w:rsidRDefault="001F6E31" w:rsidP="00CB2E19">
            <w:pPr>
              <w:ind w:firstLine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Overweight </w:t>
            </w:r>
          </w:p>
          <w:p w:rsidR="001F6E31" w:rsidRPr="00315510" w:rsidRDefault="001F6E31" w:rsidP="00CB2E19">
            <w:pPr>
              <w:ind w:firstLine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Obesity 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REF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27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47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14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18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42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83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REF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27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80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14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45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41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23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31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58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17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27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46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97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REF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35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50</w:t>
            </w:r>
          </w:p>
        </w:tc>
        <w:tc>
          <w:tcPr>
            <w:tcW w:w="0" w:type="auto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20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20</w:t>
            </w:r>
          </w:p>
        </w:tc>
        <w:tc>
          <w:tcPr>
            <w:tcW w:w="0" w:type="auto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50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89</w:t>
            </w:r>
          </w:p>
        </w:tc>
      </w:tr>
      <w:tr w:rsidR="00E41932" w:rsidRPr="00315510" w:rsidTr="00387F4E"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lang w:val="en-GB" w:eastAsia="nl-NL"/>
              </w:rPr>
              <w:t>Lifestyle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E41932" w:rsidRPr="00315510" w:rsidTr="00387F4E"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Smoking status </w:t>
            </w:r>
          </w:p>
          <w:p w:rsidR="001F6E31" w:rsidRPr="00315510" w:rsidRDefault="001F6E31" w:rsidP="00CB2E19">
            <w:pPr>
              <w:ind w:firstLine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Never smoker </w:t>
            </w:r>
          </w:p>
          <w:p w:rsidR="001F6E31" w:rsidRPr="00315510" w:rsidRDefault="001F6E31" w:rsidP="00CB2E19">
            <w:pPr>
              <w:ind w:firstLine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Previous smoker </w:t>
            </w:r>
          </w:p>
          <w:p w:rsidR="001F6E31" w:rsidRPr="00315510" w:rsidRDefault="001F6E31" w:rsidP="00CB2E19">
            <w:pPr>
              <w:ind w:firstLine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Current smoker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REF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7</w:t>
            </w:r>
            <w:r w:rsidR="00E4193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3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</w:t>
            </w:r>
            <w:r w:rsidR="00E41932"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9</w:t>
            </w:r>
            <w:r w:rsidR="00E4193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8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</w:t>
            </w:r>
            <w:r w:rsidR="00E41932"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5</w:t>
            </w:r>
            <w:r w:rsidR="00E4193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6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</w:t>
            </w:r>
            <w:r w:rsidR="00E41932"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8</w:t>
            </w:r>
            <w:r w:rsidR="00E4193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</w:t>
            </w:r>
            <w:r w:rsidR="00E41932"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9</w:t>
            </w:r>
            <w:r w:rsidR="00E4193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5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</w:t>
            </w:r>
            <w:r w:rsidR="00E4193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0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REF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27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08</w:t>
            </w:r>
          </w:p>
        </w:tc>
        <w:tc>
          <w:tcPr>
            <w:tcW w:w="0" w:type="auto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02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96</w:t>
            </w:r>
          </w:p>
        </w:tc>
        <w:tc>
          <w:tcPr>
            <w:tcW w:w="0" w:type="auto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58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20</w:t>
            </w:r>
          </w:p>
        </w:tc>
      </w:tr>
      <w:tr w:rsidR="00E41932" w:rsidRPr="00315510" w:rsidTr="00387F4E"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Heavy alcohol drinking (yes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E41932" w:rsidRPr="00315510" w:rsidTr="00387F4E"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Sleeping hours per day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E41932" w:rsidRPr="00315510" w:rsidTr="00387F4E"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lastRenderedPageBreak/>
              <w:t>Physical activity guidelines</w:t>
            </w:r>
          </w:p>
          <w:p w:rsidR="001F6E31" w:rsidRPr="00315510" w:rsidRDefault="001F6E31" w:rsidP="00CB2E19">
            <w:pPr>
              <w:ind w:firstLine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&lt;500 MET-min/week</w:t>
            </w:r>
          </w:p>
          <w:p w:rsidR="001F6E31" w:rsidRPr="00315510" w:rsidRDefault="001F6E31" w:rsidP="00CB2E19">
            <w:pPr>
              <w:ind w:firstLine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nl-NL"/>
              </w:rPr>
              <w:t>500-999 MET-min/week</w:t>
            </w:r>
          </w:p>
          <w:p w:rsidR="001F6E31" w:rsidRPr="00315510" w:rsidRDefault="001F6E31" w:rsidP="00CB2E19">
            <w:pPr>
              <w:ind w:firstLine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nl-NL"/>
              </w:rPr>
              <w:t>≥1000 MET-min/week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REF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69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15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23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00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32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31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E41932" w:rsidRPr="00315510" w:rsidTr="00387F4E"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Health status 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(1 = very good – 5 = poor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10</w:t>
            </w:r>
          </w:p>
        </w:tc>
        <w:tc>
          <w:tcPr>
            <w:tcW w:w="0" w:type="auto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01</w:t>
            </w:r>
          </w:p>
        </w:tc>
        <w:tc>
          <w:tcPr>
            <w:tcW w:w="0" w:type="auto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20</w:t>
            </w:r>
          </w:p>
        </w:tc>
      </w:tr>
      <w:tr w:rsidR="00E41932" w:rsidRPr="00315510" w:rsidTr="00387F4E"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lang w:val="en-GB" w:eastAsia="nl-NL"/>
              </w:rPr>
              <w:t>Disease history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E41932" w:rsidRPr="00315510" w:rsidTr="00387F4E"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Cardiovascular diseases 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E41932" w:rsidRPr="00315510" w:rsidTr="00387F4E"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Hypertension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E41932" w:rsidRPr="00315510" w:rsidTr="00387F4E"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Hypercholesterolemia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E41932" w:rsidRPr="00315510" w:rsidTr="00387F4E"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Diabetes Mellitus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E41932" w:rsidRPr="00315510" w:rsidTr="00387F4E"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Cancer 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20</w:t>
            </w:r>
          </w:p>
        </w:tc>
        <w:tc>
          <w:tcPr>
            <w:tcW w:w="0" w:type="auto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01</w:t>
            </w:r>
          </w:p>
        </w:tc>
        <w:tc>
          <w:tcPr>
            <w:tcW w:w="0" w:type="auto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43</w:t>
            </w:r>
          </w:p>
        </w:tc>
      </w:tr>
    </w:tbl>
    <w:p w:rsidR="001F6E31" w:rsidRDefault="001F6E31" w:rsidP="001F6E31">
      <w:pPr>
        <w:ind w:hanging="993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 w:rsidRPr="00315510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 xml:space="preserve">All models included </w:t>
      </w:r>
      <w:r w:rsidR="00073613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 xml:space="preserve">correlates </w:t>
      </w:r>
      <w:r w:rsidRPr="00315510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 xml:space="preserve">which were significantly associated with sedentary time or domain-specific sedentary time in the </w:t>
      </w:r>
      <w:r w:rsidR="00CF3A3E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>multivariable</w:t>
      </w:r>
      <w:r w:rsidRPr="00315510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 xml:space="preserve"> model.</w:t>
      </w:r>
    </w:p>
    <w:p w:rsidR="00E41932" w:rsidRPr="00315510" w:rsidRDefault="00E41932" w:rsidP="00E41932">
      <w:pPr>
        <w:ind w:hanging="993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* </w:t>
      </w:r>
      <w:r w:rsidRPr="00E41932">
        <w:rPr>
          <w:rFonts w:ascii="Times New Roman" w:hAnsi="Times New Roman" w:cs="Times New Roman"/>
          <w:sz w:val="20"/>
          <w:szCs w:val="20"/>
          <w:lang w:val="en-GB"/>
        </w:rPr>
        <w:t>Individuals who were unemployed and retired were excluded from this analysis (N= 6320)</w:t>
      </w:r>
    </w:p>
    <w:p w:rsidR="001F6E31" w:rsidRPr="00315510" w:rsidRDefault="001F6E31" w:rsidP="001F6E31">
      <w:pPr>
        <w:ind w:left="-993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</w:p>
    <w:p w:rsidR="001F6E31" w:rsidRPr="00315510" w:rsidRDefault="001F6E31" w:rsidP="001F6E3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1F6E31" w:rsidRPr="00315510" w:rsidRDefault="001F6E31" w:rsidP="001F6E3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315510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:rsidR="001F6E31" w:rsidRPr="00315510" w:rsidRDefault="00387F4E" w:rsidP="001F6E31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lastRenderedPageBreak/>
        <w:t>Table S</w:t>
      </w:r>
      <w:r w:rsidR="00B134C2">
        <w:rPr>
          <w:rFonts w:ascii="Times New Roman" w:hAnsi="Times New Roman" w:cs="Times New Roman"/>
          <w:sz w:val="20"/>
          <w:szCs w:val="20"/>
          <w:lang w:val="en-GB"/>
        </w:rPr>
        <w:t>2.</w:t>
      </w:r>
      <w:r w:rsidR="001F6E31" w:rsidRPr="00315510">
        <w:rPr>
          <w:rFonts w:ascii="Times New Roman" w:hAnsi="Times New Roman" w:cs="Times New Roman"/>
          <w:sz w:val="20"/>
          <w:szCs w:val="20"/>
          <w:lang w:val="en-GB"/>
        </w:rPr>
        <w:t xml:space="preserve"> Estimates and 95% </w:t>
      </w:r>
      <w:r w:rsidR="005602F6" w:rsidRPr="00315510">
        <w:rPr>
          <w:rFonts w:ascii="Times New Roman" w:hAnsi="Times New Roman" w:cs="Times New Roman"/>
          <w:sz w:val="20"/>
          <w:szCs w:val="20"/>
          <w:lang w:val="en-GB"/>
        </w:rPr>
        <w:t>C</w:t>
      </w:r>
      <w:r w:rsidR="001F6E31" w:rsidRPr="00315510">
        <w:rPr>
          <w:rFonts w:ascii="Times New Roman" w:hAnsi="Times New Roman" w:cs="Times New Roman"/>
          <w:sz w:val="20"/>
          <w:szCs w:val="20"/>
          <w:lang w:val="en-GB"/>
        </w:rPr>
        <w:t xml:space="preserve">onfidence </w:t>
      </w:r>
      <w:r w:rsidR="005602F6" w:rsidRPr="00315510">
        <w:rPr>
          <w:rFonts w:ascii="Times New Roman" w:hAnsi="Times New Roman" w:cs="Times New Roman"/>
          <w:sz w:val="20"/>
          <w:szCs w:val="20"/>
          <w:lang w:val="en-GB"/>
        </w:rPr>
        <w:t>I</w:t>
      </w:r>
      <w:r w:rsidR="001F6E31" w:rsidRPr="00315510">
        <w:rPr>
          <w:rFonts w:ascii="Times New Roman" w:hAnsi="Times New Roman" w:cs="Times New Roman"/>
          <w:sz w:val="20"/>
          <w:szCs w:val="20"/>
          <w:lang w:val="en-GB"/>
        </w:rPr>
        <w:t xml:space="preserve">ntervals of the </w:t>
      </w:r>
      <w:r w:rsidR="00CF3A3E">
        <w:rPr>
          <w:rFonts w:ascii="Times New Roman" w:hAnsi="Times New Roman" w:cs="Times New Roman"/>
          <w:sz w:val="20"/>
          <w:szCs w:val="20"/>
          <w:lang w:val="en-GB"/>
        </w:rPr>
        <w:t>Multivariable</w:t>
      </w:r>
      <w:r w:rsidR="001F6E31" w:rsidRPr="0031551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602F6" w:rsidRPr="00315510">
        <w:rPr>
          <w:rFonts w:ascii="Times New Roman" w:hAnsi="Times New Roman" w:cs="Times New Roman"/>
          <w:sz w:val="20"/>
          <w:szCs w:val="20"/>
          <w:lang w:val="en-GB"/>
        </w:rPr>
        <w:t>L</w:t>
      </w:r>
      <w:r w:rsidR="001F6E31" w:rsidRPr="00315510">
        <w:rPr>
          <w:rFonts w:ascii="Times New Roman" w:hAnsi="Times New Roman" w:cs="Times New Roman"/>
          <w:sz w:val="20"/>
          <w:szCs w:val="20"/>
          <w:lang w:val="en-GB"/>
        </w:rPr>
        <w:t>inear</w:t>
      </w:r>
      <w:r w:rsidR="001F6E31" w:rsidRPr="00315510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nl-NL"/>
        </w:rPr>
        <w:t xml:space="preserve"> </w:t>
      </w:r>
      <w:r w:rsidR="005602F6" w:rsidRPr="00315510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nl-NL"/>
        </w:rPr>
        <w:t>R</w:t>
      </w:r>
      <w:r w:rsidR="001F6E31" w:rsidRPr="00315510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nl-NL"/>
        </w:rPr>
        <w:t xml:space="preserve">egression </w:t>
      </w:r>
      <w:r w:rsidR="005602F6" w:rsidRPr="00315510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nl-NL"/>
        </w:rPr>
        <w:t>A</w:t>
      </w:r>
      <w:r w:rsidR="001F6E31" w:rsidRPr="00315510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nl-NL"/>
        </w:rPr>
        <w:t>nalysis (</w:t>
      </w:r>
      <w:r w:rsidR="005602F6" w:rsidRPr="00315510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nl-NL"/>
        </w:rPr>
        <w:t>C</w:t>
      </w:r>
      <w:r w:rsidR="001F6E31" w:rsidRPr="00315510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nl-NL"/>
        </w:rPr>
        <w:t xml:space="preserve">omplete </w:t>
      </w:r>
      <w:r w:rsidR="005602F6" w:rsidRPr="00315510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nl-NL"/>
        </w:rPr>
        <w:t>C</w:t>
      </w:r>
      <w:r w:rsidR="001F6E31" w:rsidRPr="00315510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nl-NL"/>
        </w:rPr>
        <w:t xml:space="preserve">ase, </w:t>
      </w:r>
      <w:r w:rsidR="005602F6" w:rsidRPr="00315510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nl-NL"/>
        </w:rPr>
        <w:t>N</w:t>
      </w:r>
      <w:r w:rsidR="001F6E31" w:rsidRPr="00315510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nl-NL"/>
        </w:rPr>
        <w:t xml:space="preserve">=7648) </w:t>
      </w:r>
      <w:r w:rsidR="001F6E31" w:rsidRPr="00315510">
        <w:rPr>
          <w:rFonts w:ascii="Times New Roman" w:hAnsi="Times New Roman" w:cs="Times New Roman"/>
          <w:sz w:val="20"/>
          <w:szCs w:val="20"/>
          <w:lang w:val="en-GB"/>
        </w:rPr>
        <w:t xml:space="preserve">for the </w:t>
      </w:r>
      <w:r w:rsidR="00073613">
        <w:rPr>
          <w:rFonts w:ascii="Times New Roman" w:hAnsi="Times New Roman" w:cs="Times New Roman"/>
          <w:sz w:val="20"/>
          <w:szCs w:val="20"/>
          <w:lang w:val="en-GB"/>
        </w:rPr>
        <w:t xml:space="preserve">Correlates </w:t>
      </w:r>
      <w:r w:rsidR="001F6E31" w:rsidRPr="00315510"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r w:rsidR="005602F6" w:rsidRPr="00315510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1F6E31" w:rsidRPr="00315510">
        <w:rPr>
          <w:rFonts w:ascii="Times New Roman" w:hAnsi="Times New Roman" w:cs="Times New Roman"/>
          <w:sz w:val="20"/>
          <w:szCs w:val="20"/>
          <w:lang w:val="en-GB"/>
        </w:rPr>
        <w:t xml:space="preserve">edentary </w:t>
      </w:r>
      <w:r w:rsidR="005602F6" w:rsidRPr="00315510">
        <w:rPr>
          <w:rFonts w:ascii="Times New Roman" w:hAnsi="Times New Roman" w:cs="Times New Roman"/>
          <w:sz w:val="20"/>
          <w:szCs w:val="20"/>
          <w:lang w:val="en-GB"/>
        </w:rPr>
        <w:t>B</w:t>
      </w:r>
      <w:r w:rsidR="001F6E31" w:rsidRPr="00315510">
        <w:rPr>
          <w:rFonts w:ascii="Times New Roman" w:hAnsi="Times New Roman" w:cs="Times New Roman"/>
          <w:sz w:val="20"/>
          <w:szCs w:val="20"/>
          <w:lang w:val="en-GB"/>
        </w:rPr>
        <w:t>ehaviour.</w:t>
      </w:r>
    </w:p>
    <w:tbl>
      <w:tblPr>
        <w:tblStyle w:val="TableGrid"/>
        <w:tblW w:w="14239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4"/>
        <w:gridCol w:w="622"/>
        <w:gridCol w:w="593"/>
        <w:gridCol w:w="764"/>
        <w:gridCol w:w="754"/>
        <w:gridCol w:w="623"/>
        <w:gridCol w:w="607"/>
        <w:gridCol w:w="779"/>
        <w:gridCol w:w="756"/>
        <w:gridCol w:w="916"/>
        <w:gridCol w:w="916"/>
        <w:gridCol w:w="916"/>
        <w:gridCol w:w="916"/>
        <w:gridCol w:w="65"/>
        <w:gridCol w:w="557"/>
        <w:gridCol w:w="92"/>
        <w:gridCol w:w="536"/>
        <w:gridCol w:w="82"/>
        <w:gridCol w:w="602"/>
        <w:gridCol w:w="168"/>
        <w:gridCol w:w="801"/>
      </w:tblGrid>
      <w:tr w:rsidR="001F6E31" w:rsidRPr="00315510" w:rsidTr="00723D6F">
        <w:trPr>
          <w:trHeight w:val="106"/>
        </w:trPr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LN transformation</w:t>
            </w:r>
          </w:p>
        </w:tc>
        <w:tc>
          <w:tcPr>
            <w:tcW w:w="273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Total sedentary hours per day</w:t>
            </w:r>
          </w:p>
        </w:tc>
        <w:tc>
          <w:tcPr>
            <w:tcW w:w="276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Transportation sedentary time ≥60 min</w:t>
            </w:r>
          </w:p>
        </w:tc>
        <w:tc>
          <w:tcPr>
            <w:tcW w:w="36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Occupational sedentary time ≥ 275 min</w:t>
            </w:r>
            <w:r w:rsidR="00E4193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*</w:t>
            </w:r>
          </w:p>
        </w:tc>
        <w:tc>
          <w:tcPr>
            <w:tcW w:w="2903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Leisure sedentary time ≥410 min</w:t>
            </w:r>
          </w:p>
        </w:tc>
      </w:tr>
      <w:tr w:rsidR="00723D6F" w:rsidRPr="00315510" w:rsidTr="00723D6F">
        <w:trPr>
          <w:trHeight w:val="106"/>
        </w:trPr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Characteristic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Beta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val="en-GB" w:eastAsia="nl-NL"/>
              </w:rPr>
            </w:pPr>
            <w:proofErr w:type="spellStart"/>
            <w:r w:rsidRPr="00315510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lang w:val="en-GB" w:eastAsia="nl-NL"/>
              </w:rPr>
              <w:t>e</w:t>
            </w: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val="en-GB" w:eastAsia="nl-NL"/>
              </w:rPr>
              <w:t>Beta</w:t>
            </w:r>
            <w:proofErr w:type="spellEnd"/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Lower 95% CI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Upper 95% CI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Beta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proofErr w:type="spellStart"/>
            <w:r w:rsidRPr="00315510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lang w:val="en-GB" w:eastAsia="nl-NL"/>
              </w:rPr>
              <w:t>e</w:t>
            </w: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val="en-GB" w:eastAsia="nl-NL"/>
              </w:rPr>
              <w:t>Beta</w:t>
            </w:r>
            <w:proofErr w:type="spellEnd"/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Lower 95% CI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Upper 95% CI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Beta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proofErr w:type="spellStart"/>
            <w:r w:rsidRPr="00315510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lang w:val="en-GB" w:eastAsia="nl-NL"/>
              </w:rPr>
              <w:t>e</w:t>
            </w: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val="en-GB" w:eastAsia="nl-NL"/>
              </w:rPr>
              <w:t>Beta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Lower 95% CI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Upper 95% CI</w:t>
            </w:r>
          </w:p>
        </w:tc>
        <w:tc>
          <w:tcPr>
            <w:tcW w:w="6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Beta</w:t>
            </w:r>
          </w:p>
        </w:tc>
        <w:tc>
          <w:tcPr>
            <w:tcW w:w="6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proofErr w:type="spellStart"/>
            <w:r w:rsidRPr="00315510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lang w:val="en-GB" w:eastAsia="nl-NL"/>
              </w:rPr>
              <w:t>e</w:t>
            </w: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val="en-GB" w:eastAsia="nl-NL"/>
              </w:rPr>
              <w:t>Beta</w:t>
            </w:r>
            <w:proofErr w:type="spellEnd"/>
          </w:p>
        </w:tc>
        <w:tc>
          <w:tcPr>
            <w:tcW w:w="7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Lower 95% CI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Upper 95% CI</w:t>
            </w:r>
          </w:p>
        </w:tc>
      </w:tr>
      <w:tr w:rsidR="00723D6F" w:rsidRPr="00315510" w:rsidTr="00723D6F">
        <w:tc>
          <w:tcPr>
            <w:tcW w:w="217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lang w:val="en-GB" w:eastAsia="nl-NL"/>
              </w:rPr>
              <w:t>Subject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22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28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84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69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723D6F" w:rsidRPr="00315510" w:rsidTr="00723D6F">
        <w:tc>
          <w:tcPr>
            <w:tcW w:w="2174" w:type="dxa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Age</w:t>
            </w:r>
          </w:p>
          <w:p w:rsidR="001F6E31" w:rsidRPr="00315510" w:rsidRDefault="001F6E31" w:rsidP="00CB2E19">
            <w:pPr>
              <w:ind w:left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≤24</w:t>
            </w:r>
          </w:p>
          <w:p w:rsidR="001F6E31" w:rsidRPr="00315510" w:rsidRDefault="001F6E31" w:rsidP="00CB2E19">
            <w:pPr>
              <w:ind w:left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5-34</w:t>
            </w:r>
          </w:p>
          <w:p w:rsidR="001F6E31" w:rsidRPr="00315510" w:rsidRDefault="001F6E31" w:rsidP="00CB2E19">
            <w:pPr>
              <w:ind w:left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35-44</w:t>
            </w:r>
          </w:p>
          <w:p w:rsidR="001F6E31" w:rsidRPr="00315510" w:rsidRDefault="001F6E31" w:rsidP="00CB2E19">
            <w:pPr>
              <w:ind w:left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45-54</w:t>
            </w:r>
          </w:p>
          <w:p w:rsidR="001F6E31" w:rsidRPr="00315510" w:rsidRDefault="001F6E31" w:rsidP="00CB2E19">
            <w:pPr>
              <w:ind w:left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55-64</w:t>
            </w:r>
          </w:p>
          <w:p w:rsidR="001F6E31" w:rsidRPr="00315510" w:rsidRDefault="001F6E31" w:rsidP="00CB2E19">
            <w:pPr>
              <w:ind w:left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≥65</w:t>
            </w:r>
          </w:p>
        </w:tc>
        <w:tc>
          <w:tcPr>
            <w:tcW w:w="622" w:type="dxa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6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14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15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16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12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REF</w:t>
            </w:r>
          </w:p>
        </w:tc>
        <w:tc>
          <w:tcPr>
            <w:tcW w:w="593" w:type="dxa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07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15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17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18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13</w:t>
            </w:r>
          </w:p>
        </w:tc>
        <w:tc>
          <w:tcPr>
            <w:tcW w:w="764" w:type="dxa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0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10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11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13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9</w:t>
            </w:r>
          </w:p>
        </w:tc>
        <w:tc>
          <w:tcPr>
            <w:tcW w:w="754" w:type="dxa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13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18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20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20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16</w:t>
            </w:r>
          </w:p>
        </w:tc>
        <w:tc>
          <w:tcPr>
            <w:tcW w:w="623" w:type="dxa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13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36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36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31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0.18 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REF</w:t>
            </w:r>
          </w:p>
        </w:tc>
        <w:tc>
          <w:tcPr>
            <w:tcW w:w="607" w:type="dxa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14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44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44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36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20</w:t>
            </w:r>
          </w:p>
        </w:tc>
        <w:tc>
          <w:tcPr>
            <w:tcW w:w="779" w:type="dxa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-0.03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26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26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22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10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29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47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46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40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26</w:t>
            </w:r>
          </w:p>
        </w:tc>
        <w:tc>
          <w:tcPr>
            <w:tcW w:w="916" w:type="dxa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E41932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1</w:t>
            </w:r>
          </w:p>
          <w:p w:rsidR="001F6E31" w:rsidRPr="00315510" w:rsidRDefault="00E41932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18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</w:t>
            </w:r>
            <w:r w:rsidR="00E4193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6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</w:t>
            </w:r>
            <w:r w:rsidR="00E4193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5</w:t>
            </w:r>
          </w:p>
          <w:p w:rsidR="001F6E31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REF</w:t>
            </w:r>
          </w:p>
          <w:p w:rsidR="00E41932" w:rsidRPr="00315510" w:rsidRDefault="00E41932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-0.62</w:t>
            </w:r>
          </w:p>
        </w:tc>
        <w:tc>
          <w:tcPr>
            <w:tcW w:w="916" w:type="dxa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E41932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20</w:t>
            </w:r>
          </w:p>
          <w:p w:rsidR="001F6E31" w:rsidRPr="00315510" w:rsidRDefault="00E41932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17</w:t>
            </w:r>
          </w:p>
          <w:p w:rsidR="001F6E31" w:rsidRPr="00315510" w:rsidRDefault="00E41932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16</w:t>
            </w:r>
          </w:p>
          <w:p w:rsidR="001F6E31" w:rsidRPr="00315510" w:rsidRDefault="00E41932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00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E41932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-0.17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</w:t>
            </w:r>
            <w:r w:rsidR="00E4193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9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</w:t>
            </w:r>
            <w:r w:rsidR="00E4193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8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</w:t>
            </w:r>
            <w:r w:rsidR="00E4193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8</w:t>
            </w:r>
          </w:p>
          <w:p w:rsidR="001F6E31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E41932" w:rsidRPr="00315510" w:rsidRDefault="00E41932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7</w:t>
            </w:r>
          </w:p>
        </w:tc>
        <w:tc>
          <w:tcPr>
            <w:tcW w:w="916" w:type="dxa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</w:t>
            </w:r>
            <w:r w:rsidR="00E4193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9</w:t>
            </w:r>
          </w:p>
          <w:p w:rsidR="001F6E31" w:rsidRPr="00315510" w:rsidRDefault="00E41932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28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</w:t>
            </w:r>
            <w:r w:rsidR="00E4193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5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</w:t>
            </w:r>
            <w:r w:rsidR="00E4193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2</w:t>
            </w:r>
          </w:p>
          <w:p w:rsidR="001F6E31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E41932" w:rsidRPr="00315510" w:rsidRDefault="00E41932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22</w:t>
            </w:r>
          </w:p>
        </w:tc>
        <w:tc>
          <w:tcPr>
            <w:tcW w:w="622" w:type="dxa"/>
            <w:gridSpan w:val="2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-0.22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-0.22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-0.18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-0.13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-0.06 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REF</w:t>
            </w:r>
          </w:p>
        </w:tc>
        <w:tc>
          <w:tcPr>
            <w:tcW w:w="628" w:type="dxa"/>
            <w:gridSpan w:val="2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80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80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83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87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94</w:t>
            </w:r>
          </w:p>
        </w:tc>
        <w:tc>
          <w:tcPr>
            <w:tcW w:w="684" w:type="dxa"/>
            <w:gridSpan w:val="2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-0.29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-0.27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-0.23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-0.17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-0.10</w:t>
            </w:r>
          </w:p>
        </w:tc>
        <w:tc>
          <w:tcPr>
            <w:tcW w:w="969" w:type="dxa"/>
            <w:gridSpan w:val="2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-0.15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-0.18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-0.14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-0.10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-0.03</w:t>
            </w:r>
          </w:p>
        </w:tc>
      </w:tr>
      <w:tr w:rsidR="00723D6F" w:rsidRPr="00315510" w:rsidTr="00723D6F">
        <w:tc>
          <w:tcPr>
            <w:tcW w:w="21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Sex (male)</w:t>
            </w:r>
          </w:p>
        </w:tc>
        <w:tc>
          <w:tcPr>
            <w:tcW w:w="62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10</w:t>
            </w:r>
          </w:p>
        </w:tc>
        <w:tc>
          <w:tcPr>
            <w:tcW w:w="59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11</w:t>
            </w:r>
          </w:p>
        </w:tc>
        <w:tc>
          <w:tcPr>
            <w:tcW w:w="76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8</w:t>
            </w:r>
          </w:p>
        </w:tc>
        <w:tc>
          <w:tcPr>
            <w:tcW w:w="75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12</w:t>
            </w:r>
          </w:p>
        </w:tc>
        <w:tc>
          <w:tcPr>
            <w:tcW w:w="6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10</w:t>
            </w:r>
          </w:p>
        </w:tc>
        <w:tc>
          <w:tcPr>
            <w:tcW w:w="60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42</w:t>
            </w:r>
          </w:p>
        </w:tc>
        <w:tc>
          <w:tcPr>
            <w:tcW w:w="77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30</w:t>
            </w:r>
          </w:p>
        </w:tc>
        <w:tc>
          <w:tcPr>
            <w:tcW w:w="75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40</w:t>
            </w: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2</w:t>
            </w:r>
            <w:r w:rsidR="00E4193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8</w:t>
            </w: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32</w:t>
            </w: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22</w:t>
            </w: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3</w:t>
            </w:r>
            <w:r w:rsidR="00E4193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622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2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84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69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723D6F" w:rsidRPr="00315510" w:rsidTr="00723D6F">
        <w:tc>
          <w:tcPr>
            <w:tcW w:w="21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Marital status (unmarried)</w:t>
            </w:r>
          </w:p>
        </w:tc>
        <w:tc>
          <w:tcPr>
            <w:tcW w:w="62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5</w:t>
            </w:r>
          </w:p>
        </w:tc>
        <w:tc>
          <w:tcPr>
            <w:tcW w:w="59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06</w:t>
            </w:r>
          </w:p>
        </w:tc>
        <w:tc>
          <w:tcPr>
            <w:tcW w:w="76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3</w:t>
            </w:r>
          </w:p>
        </w:tc>
        <w:tc>
          <w:tcPr>
            <w:tcW w:w="75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8</w:t>
            </w:r>
          </w:p>
        </w:tc>
        <w:tc>
          <w:tcPr>
            <w:tcW w:w="6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35</w:t>
            </w:r>
          </w:p>
        </w:tc>
        <w:tc>
          <w:tcPr>
            <w:tcW w:w="60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10</w:t>
            </w:r>
          </w:p>
        </w:tc>
        <w:tc>
          <w:tcPr>
            <w:tcW w:w="77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4</w:t>
            </w:r>
          </w:p>
        </w:tc>
        <w:tc>
          <w:tcPr>
            <w:tcW w:w="75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16</w:t>
            </w: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22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5</w:t>
            </w:r>
          </w:p>
        </w:tc>
        <w:tc>
          <w:tcPr>
            <w:tcW w:w="62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05</w:t>
            </w:r>
          </w:p>
        </w:tc>
        <w:tc>
          <w:tcPr>
            <w:tcW w:w="684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2</w:t>
            </w:r>
          </w:p>
        </w:tc>
        <w:tc>
          <w:tcPr>
            <w:tcW w:w="969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8</w:t>
            </w:r>
          </w:p>
        </w:tc>
      </w:tr>
      <w:tr w:rsidR="00723D6F" w:rsidRPr="00315510" w:rsidTr="00723D6F">
        <w:tc>
          <w:tcPr>
            <w:tcW w:w="21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Education </w:t>
            </w:r>
          </w:p>
          <w:p w:rsidR="001F6E31" w:rsidRPr="00315510" w:rsidRDefault="001F6E31" w:rsidP="00CB2E19">
            <w:pPr>
              <w:ind w:firstLine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Low</w:t>
            </w:r>
          </w:p>
          <w:p w:rsidR="001F6E31" w:rsidRPr="00315510" w:rsidRDefault="001F6E31" w:rsidP="00CB2E19">
            <w:pPr>
              <w:ind w:firstLine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Intermediate</w:t>
            </w:r>
          </w:p>
          <w:p w:rsidR="001F6E31" w:rsidRPr="00315510" w:rsidRDefault="001F6E31" w:rsidP="00CB2E19">
            <w:pPr>
              <w:ind w:firstLine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High/academic</w:t>
            </w:r>
          </w:p>
        </w:tc>
        <w:tc>
          <w:tcPr>
            <w:tcW w:w="62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REF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8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20</w:t>
            </w:r>
          </w:p>
        </w:tc>
        <w:tc>
          <w:tcPr>
            <w:tcW w:w="59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08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22</w:t>
            </w:r>
          </w:p>
        </w:tc>
        <w:tc>
          <w:tcPr>
            <w:tcW w:w="76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4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16</w:t>
            </w:r>
          </w:p>
        </w:tc>
        <w:tc>
          <w:tcPr>
            <w:tcW w:w="75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12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24</w:t>
            </w:r>
          </w:p>
        </w:tc>
        <w:tc>
          <w:tcPr>
            <w:tcW w:w="6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0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7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5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REF 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</w:t>
            </w:r>
            <w:r w:rsidR="00E4193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6</w:t>
            </w: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</w:t>
            </w:r>
            <w:r w:rsidR="00E4193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4</w:t>
            </w: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</w:t>
            </w:r>
            <w:r w:rsidR="00E4193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86</w:t>
            </w:r>
          </w:p>
          <w:p w:rsidR="001F6E31" w:rsidRPr="00315510" w:rsidRDefault="00E41932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3.46</w:t>
            </w: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</w:t>
            </w:r>
            <w:r w:rsidR="00723D6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47</w:t>
            </w:r>
          </w:p>
          <w:p w:rsidR="001F6E31" w:rsidRPr="00315510" w:rsidRDefault="00723D6F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10</w:t>
            </w: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</w:t>
            </w:r>
            <w:r w:rsidR="00723D6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.77</w:t>
            </w:r>
          </w:p>
          <w:p w:rsidR="001F6E31" w:rsidRPr="00315510" w:rsidRDefault="00723D6F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32</w:t>
            </w:r>
          </w:p>
        </w:tc>
        <w:tc>
          <w:tcPr>
            <w:tcW w:w="622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REF 0.04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3</w:t>
            </w:r>
          </w:p>
        </w:tc>
        <w:tc>
          <w:tcPr>
            <w:tcW w:w="62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04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03</w:t>
            </w:r>
          </w:p>
        </w:tc>
        <w:tc>
          <w:tcPr>
            <w:tcW w:w="684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0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-0.01</w:t>
            </w:r>
          </w:p>
        </w:tc>
        <w:tc>
          <w:tcPr>
            <w:tcW w:w="969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8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7</w:t>
            </w:r>
          </w:p>
        </w:tc>
      </w:tr>
      <w:tr w:rsidR="00723D6F" w:rsidRPr="00315510" w:rsidTr="00723D6F">
        <w:tc>
          <w:tcPr>
            <w:tcW w:w="21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Employment (yes)</w:t>
            </w:r>
          </w:p>
        </w:tc>
        <w:tc>
          <w:tcPr>
            <w:tcW w:w="62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12</w:t>
            </w:r>
          </w:p>
        </w:tc>
        <w:tc>
          <w:tcPr>
            <w:tcW w:w="59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13</w:t>
            </w:r>
          </w:p>
        </w:tc>
        <w:tc>
          <w:tcPr>
            <w:tcW w:w="76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9</w:t>
            </w:r>
          </w:p>
        </w:tc>
        <w:tc>
          <w:tcPr>
            <w:tcW w:w="75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15</w:t>
            </w:r>
          </w:p>
        </w:tc>
        <w:tc>
          <w:tcPr>
            <w:tcW w:w="6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18</w:t>
            </w:r>
          </w:p>
        </w:tc>
        <w:tc>
          <w:tcPr>
            <w:tcW w:w="60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20</w:t>
            </w:r>
          </w:p>
        </w:tc>
        <w:tc>
          <w:tcPr>
            <w:tcW w:w="77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11</w:t>
            </w:r>
          </w:p>
        </w:tc>
        <w:tc>
          <w:tcPr>
            <w:tcW w:w="75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25</w:t>
            </w: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22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-0.07</w:t>
            </w:r>
          </w:p>
        </w:tc>
        <w:tc>
          <w:tcPr>
            <w:tcW w:w="62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94</w:t>
            </w:r>
          </w:p>
        </w:tc>
        <w:tc>
          <w:tcPr>
            <w:tcW w:w="684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-0.10</w:t>
            </w:r>
          </w:p>
        </w:tc>
        <w:tc>
          <w:tcPr>
            <w:tcW w:w="969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-0.04</w:t>
            </w:r>
          </w:p>
        </w:tc>
      </w:tr>
      <w:tr w:rsidR="00723D6F" w:rsidRPr="00315510" w:rsidTr="00723D6F">
        <w:tc>
          <w:tcPr>
            <w:tcW w:w="21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BMI </w:t>
            </w:r>
          </w:p>
          <w:p w:rsidR="001F6E31" w:rsidRPr="00315510" w:rsidRDefault="001F6E31" w:rsidP="00CB2E19">
            <w:pPr>
              <w:ind w:firstLine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Normal weight </w:t>
            </w:r>
          </w:p>
          <w:p w:rsidR="001F6E31" w:rsidRPr="00315510" w:rsidRDefault="001F6E31" w:rsidP="00CB2E19">
            <w:pPr>
              <w:ind w:firstLine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Overweight </w:t>
            </w:r>
          </w:p>
          <w:p w:rsidR="001F6E31" w:rsidRPr="00315510" w:rsidRDefault="001F6E31" w:rsidP="00CB2E19">
            <w:pPr>
              <w:ind w:firstLine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Obesity </w:t>
            </w:r>
          </w:p>
        </w:tc>
        <w:tc>
          <w:tcPr>
            <w:tcW w:w="62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REF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3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9</w:t>
            </w:r>
          </w:p>
        </w:tc>
        <w:tc>
          <w:tcPr>
            <w:tcW w:w="59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04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10</w:t>
            </w:r>
          </w:p>
        </w:tc>
        <w:tc>
          <w:tcPr>
            <w:tcW w:w="76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1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5</w:t>
            </w:r>
          </w:p>
        </w:tc>
        <w:tc>
          <w:tcPr>
            <w:tcW w:w="75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6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14</w:t>
            </w:r>
          </w:p>
        </w:tc>
        <w:tc>
          <w:tcPr>
            <w:tcW w:w="6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REF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13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28</w:t>
            </w:r>
          </w:p>
        </w:tc>
        <w:tc>
          <w:tcPr>
            <w:tcW w:w="60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14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32</w:t>
            </w:r>
          </w:p>
        </w:tc>
        <w:tc>
          <w:tcPr>
            <w:tcW w:w="77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8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16</w:t>
            </w:r>
          </w:p>
        </w:tc>
        <w:tc>
          <w:tcPr>
            <w:tcW w:w="75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19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39</w:t>
            </w: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22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REF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4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8</w:t>
            </w:r>
          </w:p>
        </w:tc>
        <w:tc>
          <w:tcPr>
            <w:tcW w:w="62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04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08</w:t>
            </w:r>
          </w:p>
        </w:tc>
        <w:tc>
          <w:tcPr>
            <w:tcW w:w="684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2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3</w:t>
            </w:r>
          </w:p>
        </w:tc>
        <w:tc>
          <w:tcPr>
            <w:tcW w:w="969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6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13</w:t>
            </w:r>
          </w:p>
        </w:tc>
      </w:tr>
      <w:tr w:rsidR="00723D6F" w:rsidRPr="00315510" w:rsidTr="00723D6F">
        <w:tc>
          <w:tcPr>
            <w:tcW w:w="21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lang w:val="en-GB" w:eastAsia="nl-NL"/>
              </w:rPr>
              <w:t>Lifestyle</w:t>
            </w:r>
          </w:p>
        </w:tc>
        <w:tc>
          <w:tcPr>
            <w:tcW w:w="62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59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6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5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0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7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5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22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2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84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69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723D6F" w:rsidRPr="00315510" w:rsidTr="00723D6F">
        <w:tc>
          <w:tcPr>
            <w:tcW w:w="21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Smoking status </w:t>
            </w:r>
          </w:p>
          <w:p w:rsidR="001F6E31" w:rsidRPr="00315510" w:rsidRDefault="001F6E31" w:rsidP="00CB2E19">
            <w:pPr>
              <w:ind w:firstLine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Never smoker </w:t>
            </w:r>
          </w:p>
          <w:p w:rsidR="001F6E31" w:rsidRPr="00315510" w:rsidRDefault="001F6E31" w:rsidP="00CB2E19">
            <w:pPr>
              <w:ind w:firstLine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Previous smoker </w:t>
            </w:r>
          </w:p>
          <w:p w:rsidR="001F6E31" w:rsidRPr="00315510" w:rsidRDefault="001F6E31" w:rsidP="00CB2E19">
            <w:pPr>
              <w:ind w:firstLine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Current smoker</w:t>
            </w:r>
          </w:p>
        </w:tc>
        <w:tc>
          <w:tcPr>
            <w:tcW w:w="62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59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6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5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0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7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5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22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2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84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69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723D6F" w:rsidRPr="00315510" w:rsidTr="00723D6F">
        <w:tc>
          <w:tcPr>
            <w:tcW w:w="21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lastRenderedPageBreak/>
              <w:t>Heavy alcohol drinking (yes)</w:t>
            </w:r>
          </w:p>
        </w:tc>
        <w:tc>
          <w:tcPr>
            <w:tcW w:w="62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59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6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5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0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7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5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22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2</w:t>
            </w:r>
          </w:p>
        </w:tc>
        <w:tc>
          <w:tcPr>
            <w:tcW w:w="62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02</w:t>
            </w:r>
          </w:p>
        </w:tc>
        <w:tc>
          <w:tcPr>
            <w:tcW w:w="684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0</w:t>
            </w:r>
          </w:p>
        </w:tc>
        <w:tc>
          <w:tcPr>
            <w:tcW w:w="969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5</w:t>
            </w:r>
          </w:p>
        </w:tc>
      </w:tr>
      <w:tr w:rsidR="00723D6F" w:rsidRPr="00315510" w:rsidTr="00723D6F">
        <w:tc>
          <w:tcPr>
            <w:tcW w:w="21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Sleeping hours per day</w:t>
            </w:r>
          </w:p>
        </w:tc>
        <w:tc>
          <w:tcPr>
            <w:tcW w:w="62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59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6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5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0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7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5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22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2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84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69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723D6F" w:rsidRPr="00315510" w:rsidTr="00723D6F">
        <w:tc>
          <w:tcPr>
            <w:tcW w:w="21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Physical activity guidelines</w:t>
            </w:r>
          </w:p>
          <w:p w:rsidR="00723D6F" w:rsidRPr="00315510" w:rsidRDefault="00723D6F" w:rsidP="00723D6F">
            <w:pPr>
              <w:ind w:firstLine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&lt;500 MET-min/week</w:t>
            </w:r>
          </w:p>
          <w:p w:rsidR="00723D6F" w:rsidRPr="00315510" w:rsidRDefault="00723D6F" w:rsidP="00723D6F">
            <w:pPr>
              <w:ind w:firstLine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nl-NL"/>
              </w:rPr>
              <w:t>500-999 MET-min/week</w:t>
            </w:r>
          </w:p>
          <w:p w:rsidR="00723D6F" w:rsidRPr="00315510" w:rsidRDefault="00723D6F" w:rsidP="00723D6F">
            <w:pPr>
              <w:ind w:firstLine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nl-NL"/>
              </w:rPr>
              <w:t>≥1000 MET-min/week</w:t>
            </w:r>
          </w:p>
        </w:tc>
        <w:tc>
          <w:tcPr>
            <w:tcW w:w="62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nl-NL"/>
              </w:rPr>
            </w:pPr>
          </w:p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REF</w:t>
            </w:r>
          </w:p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7</w:t>
            </w:r>
          </w:p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1</w:t>
            </w:r>
          </w:p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59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07</w:t>
            </w:r>
          </w:p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01</w:t>
            </w:r>
          </w:p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6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1</w:t>
            </w:r>
          </w:p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-0.01</w:t>
            </w:r>
          </w:p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5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13</w:t>
            </w:r>
          </w:p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4</w:t>
            </w:r>
          </w:p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REF</w:t>
            </w:r>
          </w:p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16</w:t>
            </w:r>
          </w:p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-0.06</w:t>
            </w:r>
          </w:p>
        </w:tc>
        <w:tc>
          <w:tcPr>
            <w:tcW w:w="60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17</w:t>
            </w:r>
          </w:p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95</w:t>
            </w:r>
          </w:p>
        </w:tc>
        <w:tc>
          <w:tcPr>
            <w:tcW w:w="77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1</w:t>
            </w:r>
          </w:p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-0.13</w:t>
            </w:r>
          </w:p>
        </w:tc>
        <w:tc>
          <w:tcPr>
            <w:tcW w:w="75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30</w:t>
            </w:r>
          </w:p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1</w:t>
            </w: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REF</w:t>
            </w:r>
          </w:p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2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4</w:t>
            </w:r>
          </w:p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0</w:t>
            </w: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2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7</w:t>
            </w:r>
          </w:p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1</w:t>
            </w: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7</w:t>
            </w:r>
          </w:p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1</w:t>
            </w: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40</w:t>
            </w:r>
          </w:p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1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8</w:t>
            </w:r>
          </w:p>
        </w:tc>
        <w:tc>
          <w:tcPr>
            <w:tcW w:w="622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2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84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69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723D6F" w:rsidRPr="00652392" w:rsidTr="00723D6F">
        <w:tc>
          <w:tcPr>
            <w:tcW w:w="21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Health status </w:t>
            </w:r>
          </w:p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(1 = very good – 5 = poor)</w:t>
            </w:r>
          </w:p>
        </w:tc>
        <w:tc>
          <w:tcPr>
            <w:tcW w:w="62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59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6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5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0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7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5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22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2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84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69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723D6F" w:rsidRPr="00315510" w:rsidTr="00723D6F">
        <w:tc>
          <w:tcPr>
            <w:tcW w:w="21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lang w:val="en-GB" w:eastAsia="nl-NL"/>
              </w:rPr>
              <w:t>Disease history</w:t>
            </w:r>
          </w:p>
        </w:tc>
        <w:tc>
          <w:tcPr>
            <w:tcW w:w="62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59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6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5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0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7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5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22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2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84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69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723D6F" w:rsidRPr="00315510" w:rsidTr="00723D6F">
        <w:tc>
          <w:tcPr>
            <w:tcW w:w="21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Cardiovascular diseases </w:t>
            </w:r>
          </w:p>
        </w:tc>
        <w:tc>
          <w:tcPr>
            <w:tcW w:w="62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59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6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5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0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7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5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22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2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84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69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723D6F" w:rsidRPr="00315510" w:rsidTr="00723D6F">
        <w:tc>
          <w:tcPr>
            <w:tcW w:w="21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Hypertension</w:t>
            </w:r>
          </w:p>
        </w:tc>
        <w:tc>
          <w:tcPr>
            <w:tcW w:w="62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59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6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5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0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7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5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22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2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84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69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723D6F" w:rsidRPr="00315510" w:rsidTr="00723D6F">
        <w:tc>
          <w:tcPr>
            <w:tcW w:w="21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Hypercholesterolemia</w:t>
            </w:r>
          </w:p>
        </w:tc>
        <w:tc>
          <w:tcPr>
            <w:tcW w:w="62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59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6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5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0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7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5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22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2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84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69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723D6F" w:rsidRPr="00315510" w:rsidTr="00723D6F">
        <w:tc>
          <w:tcPr>
            <w:tcW w:w="21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Diabetes Mellitus</w:t>
            </w:r>
          </w:p>
        </w:tc>
        <w:tc>
          <w:tcPr>
            <w:tcW w:w="62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6</w:t>
            </w:r>
          </w:p>
        </w:tc>
        <w:tc>
          <w:tcPr>
            <w:tcW w:w="59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06</w:t>
            </w:r>
          </w:p>
        </w:tc>
        <w:tc>
          <w:tcPr>
            <w:tcW w:w="76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1</w:t>
            </w:r>
          </w:p>
        </w:tc>
        <w:tc>
          <w:tcPr>
            <w:tcW w:w="75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11</w:t>
            </w:r>
          </w:p>
        </w:tc>
        <w:tc>
          <w:tcPr>
            <w:tcW w:w="6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0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7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5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-0.05</w:t>
            </w: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95</w:t>
            </w: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-0.10</w:t>
            </w: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-0.01</w:t>
            </w:r>
          </w:p>
        </w:tc>
        <w:tc>
          <w:tcPr>
            <w:tcW w:w="622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7</w:t>
            </w:r>
          </w:p>
        </w:tc>
        <w:tc>
          <w:tcPr>
            <w:tcW w:w="62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07</w:t>
            </w:r>
          </w:p>
        </w:tc>
        <w:tc>
          <w:tcPr>
            <w:tcW w:w="684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1</w:t>
            </w:r>
          </w:p>
        </w:tc>
        <w:tc>
          <w:tcPr>
            <w:tcW w:w="969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12</w:t>
            </w:r>
          </w:p>
        </w:tc>
      </w:tr>
      <w:tr w:rsidR="00723D6F" w:rsidRPr="00315510" w:rsidTr="00723D6F">
        <w:tc>
          <w:tcPr>
            <w:tcW w:w="21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Cancer </w:t>
            </w:r>
          </w:p>
        </w:tc>
        <w:tc>
          <w:tcPr>
            <w:tcW w:w="62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59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6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5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0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7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5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622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3</w:t>
            </w:r>
          </w:p>
        </w:tc>
        <w:tc>
          <w:tcPr>
            <w:tcW w:w="62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03</w:t>
            </w:r>
          </w:p>
        </w:tc>
        <w:tc>
          <w:tcPr>
            <w:tcW w:w="684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2</w:t>
            </w:r>
          </w:p>
        </w:tc>
        <w:tc>
          <w:tcPr>
            <w:tcW w:w="969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23D6F" w:rsidRPr="00315510" w:rsidRDefault="00723D6F" w:rsidP="00723D6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05</w:t>
            </w:r>
          </w:p>
        </w:tc>
      </w:tr>
    </w:tbl>
    <w:p w:rsidR="00E41932" w:rsidRPr="00315510" w:rsidRDefault="001F6E31" w:rsidP="0034796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315510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 xml:space="preserve">All models included </w:t>
      </w:r>
      <w:r w:rsidR="00073613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 xml:space="preserve">correlates </w:t>
      </w:r>
      <w:r w:rsidRPr="00315510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>which were significantly associated with sedentary time</w:t>
      </w:r>
      <w:r w:rsidRPr="0031551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315510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 xml:space="preserve">or domain-specific sedentary time in the </w:t>
      </w:r>
      <w:r w:rsidR="00CF3A3E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>multivariable</w:t>
      </w:r>
      <w:r w:rsidRPr="00315510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 xml:space="preserve"> model.</w:t>
      </w:r>
      <w:r w:rsidR="00E41932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 xml:space="preserve"> </w:t>
      </w:r>
      <w:r w:rsidR="00E41932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br/>
      </w:r>
      <w:r w:rsidR="00E41932">
        <w:rPr>
          <w:rFonts w:ascii="Times New Roman" w:hAnsi="Times New Roman" w:cs="Times New Roman"/>
          <w:sz w:val="20"/>
          <w:szCs w:val="20"/>
          <w:lang w:val="en-GB"/>
        </w:rPr>
        <w:t xml:space="preserve">* </w:t>
      </w:r>
      <w:r w:rsidR="00E41932" w:rsidRPr="00E41932">
        <w:rPr>
          <w:rFonts w:ascii="Times New Roman" w:hAnsi="Times New Roman" w:cs="Times New Roman"/>
          <w:sz w:val="20"/>
          <w:szCs w:val="20"/>
          <w:lang w:val="en-GB"/>
        </w:rPr>
        <w:t>Individuals who were unemployed and retired were excluded from this analysis (N= 6320)</w:t>
      </w:r>
    </w:p>
    <w:p w:rsidR="001F6E31" w:rsidRDefault="001F6E31" w:rsidP="001F6E31">
      <w:pPr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</w:p>
    <w:p w:rsidR="00E41932" w:rsidRPr="00315510" w:rsidRDefault="00E41932" w:rsidP="001F6E3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1F6E31" w:rsidRPr="00315510" w:rsidRDefault="001F6E31" w:rsidP="001F6E31">
      <w:pPr>
        <w:rPr>
          <w:rFonts w:ascii="Times New Roman" w:hAnsi="Times New Roman" w:cs="Times New Roman"/>
          <w:i/>
          <w:sz w:val="20"/>
          <w:szCs w:val="20"/>
          <w:lang w:val="en-GB"/>
        </w:rPr>
      </w:pPr>
    </w:p>
    <w:p w:rsidR="001F6E31" w:rsidRPr="00315510" w:rsidRDefault="001F6E31" w:rsidP="001F6E3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315510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tbl>
      <w:tblPr>
        <w:tblStyle w:val="TableGrid"/>
        <w:tblW w:w="14779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1"/>
        <w:gridCol w:w="714"/>
        <w:gridCol w:w="827"/>
        <w:gridCol w:w="844"/>
        <w:gridCol w:w="927"/>
        <w:gridCol w:w="847"/>
        <w:gridCol w:w="841"/>
        <w:gridCol w:w="718"/>
        <w:gridCol w:w="874"/>
        <w:gridCol w:w="851"/>
        <w:gridCol w:w="717"/>
        <w:gridCol w:w="842"/>
        <w:gridCol w:w="720"/>
        <w:gridCol w:w="130"/>
        <w:gridCol w:w="585"/>
        <w:gridCol w:w="130"/>
        <w:gridCol w:w="743"/>
        <w:gridCol w:w="138"/>
        <w:gridCol w:w="850"/>
      </w:tblGrid>
      <w:tr w:rsidR="001F6E31" w:rsidRPr="0082244D" w:rsidTr="00CB2E19">
        <w:trPr>
          <w:trHeight w:val="106"/>
        </w:trPr>
        <w:tc>
          <w:tcPr>
            <w:tcW w:w="14779" w:type="dxa"/>
            <w:gridSpan w:val="19"/>
            <w:tcBorders>
              <w:bottom w:val="single" w:sz="4" w:space="0" w:color="auto"/>
            </w:tcBorders>
            <w:shd w:val="clear" w:color="auto" w:fill="auto"/>
          </w:tcPr>
          <w:p w:rsidR="001F6E31" w:rsidRPr="00315510" w:rsidRDefault="00387F4E" w:rsidP="00CB2E1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0" w:name="_GoBack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Table S</w:t>
            </w:r>
            <w:r w:rsidR="00B13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1F6E31" w:rsidRPr="003155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Odds </w:t>
            </w:r>
            <w:r w:rsidR="005602F6" w:rsidRPr="003155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="001F6E31" w:rsidRPr="003155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ios and 95% </w:t>
            </w:r>
            <w:r w:rsidR="005602F6" w:rsidRPr="003155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1F6E31" w:rsidRPr="003155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nfidence </w:t>
            </w:r>
            <w:r w:rsidR="005602F6" w:rsidRPr="003155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="001F6E31" w:rsidRPr="003155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tervals of the </w:t>
            </w:r>
            <w:r w:rsidR="00A10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variable</w:t>
            </w:r>
            <w:r w:rsidR="001F6E31" w:rsidRPr="003155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5602F6" w:rsidRPr="003155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="001F6E31"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ogistic </w:t>
            </w:r>
            <w:r w:rsidR="005602F6"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R</w:t>
            </w:r>
            <w:r w:rsidR="001F6E31"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egression </w:t>
            </w:r>
            <w:r w:rsidR="005602F6"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A</w:t>
            </w:r>
            <w:r w:rsidR="001F6E31"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nalysis (</w:t>
            </w:r>
            <w:r w:rsidR="005602F6"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C</w:t>
            </w:r>
            <w:r w:rsidR="001F6E31"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omplete </w:t>
            </w:r>
            <w:r w:rsidR="005602F6"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A</w:t>
            </w:r>
            <w:r w:rsidR="001F6E31"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nalyses, </w:t>
            </w:r>
            <w:r w:rsidR="005602F6"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N</w:t>
            </w:r>
            <w:r w:rsidR="001F6E31"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=7648) </w:t>
            </w:r>
            <w:r w:rsidR="001F6E31" w:rsidRPr="003155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or the </w:t>
            </w:r>
            <w:r w:rsidR="000736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rrelates </w:t>
            </w:r>
            <w:r w:rsidR="001F6E31" w:rsidRPr="003155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f </w:t>
            </w:r>
            <w:r w:rsidR="005602F6" w:rsidRPr="003155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1F6E31" w:rsidRPr="003155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dentary </w:t>
            </w:r>
            <w:r w:rsidR="005602F6" w:rsidRPr="003155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</w:t>
            </w:r>
            <w:r w:rsidR="001F6E31" w:rsidRPr="003155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aviour </w:t>
            </w:r>
            <w:r w:rsidR="005602F6" w:rsidRPr="003155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1F6E31" w:rsidRPr="003155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ratified for </w:t>
            </w:r>
            <w:r w:rsidR="005602F6" w:rsidRPr="003155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="001F6E31" w:rsidRPr="003155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tive and </w:t>
            </w:r>
            <w:r w:rsidR="005602F6" w:rsidRPr="003155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="001F6E31" w:rsidRPr="003155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active </w:t>
            </w:r>
            <w:r w:rsidR="005602F6" w:rsidRPr="003155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="001F6E31" w:rsidRPr="003155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dividuals.</w:t>
            </w:r>
            <w:bookmarkEnd w:id="0"/>
          </w:p>
        </w:tc>
      </w:tr>
      <w:tr w:rsidR="001F6E31" w:rsidRPr="00315510" w:rsidTr="00CB2E19">
        <w:trPr>
          <w:trHeight w:val="106"/>
        </w:trPr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23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Total sedentary time ≥8 hours per day</w:t>
            </w:r>
          </w:p>
        </w:tc>
        <w:tc>
          <w:tcPr>
            <w:tcW w:w="261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Total sedentary time ≥10 hours per day</w:t>
            </w:r>
          </w:p>
        </w:tc>
        <w:tc>
          <w:tcPr>
            <w:tcW w:w="24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Transportation sedentary time ≥60 min</w:t>
            </w:r>
          </w:p>
        </w:tc>
        <w:tc>
          <w:tcPr>
            <w:tcW w:w="22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Occupational sedentary time ≥ 275 min</w:t>
            </w:r>
            <w:r w:rsidR="00E4193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*</w:t>
            </w:r>
          </w:p>
        </w:tc>
        <w:tc>
          <w:tcPr>
            <w:tcW w:w="257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Leisure sedentary time ≥410 min</w:t>
            </w:r>
          </w:p>
        </w:tc>
      </w:tr>
      <w:tr w:rsidR="005D06B9" w:rsidRPr="00315510" w:rsidTr="00CB2E19">
        <w:trPr>
          <w:trHeight w:val="106"/>
        </w:trPr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Characteristic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OR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Lower 95% CI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Upper 95% CI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OR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Lower 95% CI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Upper 95% CI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OR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Lower 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Upper 95% CI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OR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Lower 95% CI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Upper 95% CI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OR</w:t>
            </w:r>
          </w:p>
        </w:tc>
        <w:tc>
          <w:tcPr>
            <w:tcW w:w="8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Lower 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Upper 95% CI</w:t>
            </w:r>
          </w:p>
        </w:tc>
      </w:tr>
      <w:tr w:rsidR="005D06B9" w:rsidRPr="00315510" w:rsidTr="00CB2E19">
        <w:tc>
          <w:tcPr>
            <w:tcW w:w="2481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lang w:val="en-GB" w:eastAsia="nl-NL"/>
              </w:rPr>
              <w:t>Active individuals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5D06B9" w:rsidRPr="00315510" w:rsidTr="00CB2E19">
        <w:tc>
          <w:tcPr>
            <w:tcW w:w="2481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lang w:val="en-GB" w:eastAsia="nl-NL"/>
              </w:rPr>
              <w:t>Subject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5D06B9" w:rsidRPr="00315510" w:rsidTr="00CB2E19">
        <w:tc>
          <w:tcPr>
            <w:tcW w:w="2481" w:type="dxa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Age</w:t>
            </w:r>
          </w:p>
          <w:p w:rsidR="001F6E31" w:rsidRPr="00315510" w:rsidRDefault="001F6E31" w:rsidP="00CB2E19">
            <w:pPr>
              <w:ind w:left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≤24</w:t>
            </w:r>
          </w:p>
          <w:p w:rsidR="001F6E31" w:rsidRPr="00315510" w:rsidRDefault="001F6E31" w:rsidP="00CB2E19">
            <w:pPr>
              <w:ind w:left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5-34</w:t>
            </w:r>
          </w:p>
          <w:p w:rsidR="001F6E31" w:rsidRPr="00315510" w:rsidRDefault="001F6E31" w:rsidP="00CB2E19">
            <w:pPr>
              <w:ind w:left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35-44</w:t>
            </w:r>
          </w:p>
          <w:p w:rsidR="001F6E31" w:rsidRPr="00315510" w:rsidRDefault="001F6E31" w:rsidP="00CB2E19">
            <w:pPr>
              <w:ind w:left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45-54</w:t>
            </w:r>
          </w:p>
          <w:p w:rsidR="001F6E31" w:rsidRPr="00315510" w:rsidRDefault="001F6E31" w:rsidP="00CB2E19">
            <w:pPr>
              <w:ind w:left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55-64</w:t>
            </w:r>
          </w:p>
          <w:p w:rsidR="001F6E31" w:rsidRPr="00315510" w:rsidRDefault="001F6E31" w:rsidP="00CB2E19">
            <w:pPr>
              <w:ind w:left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≥65</w:t>
            </w:r>
          </w:p>
        </w:tc>
        <w:tc>
          <w:tcPr>
            <w:tcW w:w="714" w:type="dxa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83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38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04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19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81</w:t>
            </w:r>
          </w:p>
          <w:p w:rsidR="001F6E31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REF</w:t>
            </w:r>
          </w:p>
        </w:tc>
        <w:tc>
          <w:tcPr>
            <w:tcW w:w="827" w:type="dxa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32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90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63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82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52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4" w:type="dxa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54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3.00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55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65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15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27" w:type="dxa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74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21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36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46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90</w:t>
            </w:r>
          </w:p>
          <w:p w:rsidR="001F6E31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REF </w:t>
            </w:r>
          </w:p>
        </w:tc>
        <w:tc>
          <w:tcPr>
            <w:tcW w:w="847" w:type="dxa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22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73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87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00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57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1" w:type="dxa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49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82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99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3.02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32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8" w:type="dxa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35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13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18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02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54</w:t>
            </w:r>
          </w:p>
          <w:p w:rsidR="001F6E31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REF </w:t>
            </w:r>
          </w:p>
        </w:tc>
        <w:tc>
          <w:tcPr>
            <w:tcW w:w="874" w:type="dxa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90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66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70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63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26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02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74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78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51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89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7" w:type="dxa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5D06B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01</w:t>
            </w:r>
          </w:p>
          <w:p w:rsidR="001F6E31" w:rsidRPr="00315510" w:rsidRDefault="005D06B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73</w:t>
            </w:r>
          </w:p>
          <w:p w:rsidR="001F6E31" w:rsidRPr="00315510" w:rsidRDefault="005D06B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62</w:t>
            </w:r>
          </w:p>
          <w:p w:rsidR="001F6E31" w:rsidRPr="00315510" w:rsidRDefault="005D06B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55</w:t>
            </w:r>
          </w:p>
          <w:p w:rsidR="005D06B9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REF</w:t>
            </w:r>
          </w:p>
          <w:p w:rsidR="001F6E31" w:rsidRPr="00315510" w:rsidRDefault="005D06B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17</w:t>
            </w:r>
            <w:r w:rsidR="00CB2E19"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842" w:type="dxa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5D06B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67</w:t>
            </w:r>
          </w:p>
          <w:p w:rsidR="001F6E31" w:rsidRPr="00315510" w:rsidRDefault="005D06B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40</w:t>
            </w:r>
          </w:p>
          <w:p w:rsidR="001F6E31" w:rsidRPr="00315510" w:rsidRDefault="005D06B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33</w:t>
            </w:r>
          </w:p>
          <w:p w:rsidR="001F6E31" w:rsidRPr="00315510" w:rsidRDefault="005D06B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33</w:t>
            </w:r>
          </w:p>
          <w:p w:rsidR="001F6E31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5D06B9" w:rsidRPr="00315510" w:rsidRDefault="005D06B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11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5D06B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52</w:t>
            </w:r>
          </w:p>
          <w:p w:rsidR="001F6E31" w:rsidRPr="00315510" w:rsidRDefault="005D06B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13</w:t>
            </w:r>
          </w:p>
          <w:p w:rsidR="001F6E31" w:rsidRPr="00315510" w:rsidRDefault="005D06B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96</w:t>
            </w:r>
          </w:p>
          <w:p w:rsidR="001F6E31" w:rsidRPr="00315510" w:rsidRDefault="005D06B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81</w:t>
            </w:r>
          </w:p>
          <w:p w:rsidR="001F6E31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5D06B9" w:rsidRPr="00315510" w:rsidRDefault="005D06B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27</w:t>
            </w:r>
          </w:p>
        </w:tc>
        <w:tc>
          <w:tcPr>
            <w:tcW w:w="715" w:type="dxa"/>
            <w:gridSpan w:val="2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32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33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36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47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72</w:t>
            </w:r>
          </w:p>
          <w:p w:rsidR="001F6E31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REF </w:t>
            </w:r>
          </w:p>
        </w:tc>
        <w:tc>
          <w:tcPr>
            <w:tcW w:w="873" w:type="dxa"/>
            <w:gridSpan w:val="2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21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25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28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39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60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49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43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46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58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86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5D06B9" w:rsidRPr="00315510" w:rsidTr="00CB2E19">
        <w:tc>
          <w:tcPr>
            <w:tcW w:w="248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Sex (male)</w:t>
            </w:r>
          </w:p>
        </w:tc>
        <w:tc>
          <w:tcPr>
            <w:tcW w:w="71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58</w:t>
            </w:r>
          </w:p>
        </w:tc>
        <w:tc>
          <w:tcPr>
            <w:tcW w:w="8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42</w:t>
            </w:r>
          </w:p>
        </w:tc>
        <w:tc>
          <w:tcPr>
            <w:tcW w:w="84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76</w:t>
            </w:r>
          </w:p>
        </w:tc>
        <w:tc>
          <w:tcPr>
            <w:tcW w:w="9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57</w:t>
            </w:r>
          </w:p>
        </w:tc>
        <w:tc>
          <w:tcPr>
            <w:tcW w:w="84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41</w:t>
            </w:r>
          </w:p>
        </w:tc>
        <w:tc>
          <w:tcPr>
            <w:tcW w:w="84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75</w:t>
            </w:r>
          </w:p>
        </w:tc>
        <w:tc>
          <w:tcPr>
            <w:tcW w:w="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01</w:t>
            </w:r>
          </w:p>
        </w:tc>
        <w:tc>
          <w:tcPr>
            <w:tcW w:w="8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78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26</w:t>
            </w:r>
          </w:p>
        </w:tc>
        <w:tc>
          <w:tcPr>
            <w:tcW w:w="7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6</w:t>
            </w:r>
            <w:r w:rsidR="005D06B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4</w:t>
            </w:r>
            <w:r w:rsidR="005D06B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</w:t>
            </w:r>
            <w:r w:rsidR="005D06B9"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8</w:t>
            </w:r>
            <w:r w:rsidR="005D06B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715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5D06B9" w:rsidRPr="00315510" w:rsidTr="00CB2E19">
        <w:tc>
          <w:tcPr>
            <w:tcW w:w="248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Marital status (unmarried)</w:t>
            </w:r>
          </w:p>
        </w:tc>
        <w:tc>
          <w:tcPr>
            <w:tcW w:w="71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26</w:t>
            </w:r>
          </w:p>
        </w:tc>
        <w:tc>
          <w:tcPr>
            <w:tcW w:w="84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10</w:t>
            </w:r>
          </w:p>
        </w:tc>
        <w:tc>
          <w:tcPr>
            <w:tcW w:w="84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44</w:t>
            </w:r>
          </w:p>
        </w:tc>
        <w:tc>
          <w:tcPr>
            <w:tcW w:w="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</w:t>
            </w:r>
            <w:r w:rsidR="005D06B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9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0</w:t>
            </w:r>
            <w:r w:rsidR="005D06B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</w:t>
            </w:r>
            <w:r w:rsidR="005D06B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39</w:t>
            </w:r>
          </w:p>
        </w:tc>
        <w:tc>
          <w:tcPr>
            <w:tcW w:w="715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34</w:t>
            </w:r>
          </w:p>
        </w:tc>
        <w:tc>
          <w:tcPr>
            <w:tcW w:w="873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15</w:t>
            </w:r>
          </w:p>
        </w:tc>
        <w:tc>
          <w:tcPr>
            <w:tcW w:w="98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55</w:t>
            </w:r>
          </w:p>
        </w:tc>
      </w:tr>
      <w:tr w:rsidR="005D06B9" w:rsidRPr="00315510" w:rsidTr="00CB2E19">
        <w:tc>
          <w:tcPr>
            <w:tcW w:w="248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Education </w:t>
            </w:r>
          </w:p>
          <w:p w:rsidR="001F6E31" w:rsidRPr="00315510" w:rsidRDefault="001F6E31" w:rsidP="00CB2E19">
            <w:pPr>
              <w:ind w:firstLine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Low</w:t>
            </w:r>
          </w:p>
          <w:p w:rsidR="001F6E31" w:rsidRPr="00315510" w:rsidRDefault="001F6E31" w:rsidP="00CB2E19">
            <w:pPr>
              <w:ind w:firstLine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Intermediate</w:t>
            </w:r>
          </w:p>
          <w:p w:rsidR="001F6E31" w:rsidRPr="00315510" w:rsidRDefault="001F6E31" w:rsidP="00CB2E19">
            <w:pPr>
              <w:ind w:firstLine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High/academic</w:t>
            </w:r>
          </w:p>
        </w:tc>
        <w:tc>
          <w:tcPr>
            <w:tcW w:w="71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REF </w:t>
            </w:r>
            <w:r w:rsidR="001F6E31"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39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50</w:t>
            </w:r>
          </w:p>
        </w:tc>
        <w:tc>
          <w:tcPr>
            <w:tcW w:w="8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12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02</w:t>
            </w:r>
          </w:p>
        </w:tc>
        <w:tc>
          <w:tcPr>
            <w:tcW w:w="84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72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3.08</w:t>
            </w:r>
          </w:p>
        </w:tc>
        <w:tc>
          <w:tcPr>
            <w:tcW w:w="9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REF </w:t>
            </w:r>
            <w:r w:rsidR="001F6E31"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27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97</w:t>
            </w:r>
          </w:p>
        </w:tc>
        <w:tc>
          <w:tcPr>
            <w:tcW w:w="84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99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55</w:t>
            </w:r>
          </w:p>
        </w:tc>
        <w:tc>
          <w:tcPr>
            <w:tcW w:w="84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63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50</w:t>
            </w:r>
          </w:p>
        </w:tc>
        <w:tc>
          <w:tcPr>
            <w:tcW w:w="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5D06B9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REF 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</w:t>
            </w:r>
            <w:r w:rsidR="005D06B9"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3</w:t>
            </w:r>
            <w:r w:rsidR="005D06B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8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4.</w:t>
            </w:r>
            <w:r w:rsidR="005D06B9"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7</w:t>
            </w:r>
            <w:r w:rsidR="005D06B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</w:t>
            </w:r>
            <w:r w:rsidR="005D06B9"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5</w:t>
            </w:r>
            <w:r w:rsidR="005D06B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6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3.</w:t>
            </w:r>
            <w:r w:rsidR="005D06B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4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3.</w:t>
            </w:r>
            <w:r w:rsidR="005D06B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64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7.1</w:t>
            </w:r>
            <w:r w:rsidR="005D06B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715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5D06B9" w:rsidRPr="00315510" w:rsidTr="00CB2E19">
        <w:tc>
          <w:tcPr>
            <w:tcW w:w="248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Employment (yes)</w:t>
            </w:r>
          </w:p>
        </w:tc>
        <w:tc>
          <w:tcPr>
            <w:tcW w:w="71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88</w:t>
            </w:r>
          </w:p>
        </w:tc>
        <w:tc>
          <w:tcPr>
            <w:tcW w:w="8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61</w:t>
            </w:r>
          </w:p>
        </w:tc>
        <w:tc>
          <w:tcPr>
            <w:tcW w:w="84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19</w:t>
            </w:r>
          </w:p>
        </w:tc>
        <w:tc>
          <w:tcPr>
            <w:tcW w:w="9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86</w:t>
            </w:r>
          </w:p>
        </w:tc>
        <w:tc>
          <w:tcPr>
            <w:tcW w:w="84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57</w:t>
            </w:r>
          </w:p>
        </w:tc>
        <w:tc>
          <w:tcPr>
            <w:tcW w:w="84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21</w:t>
            </w:r>
          </w:p>
        </w:tc>
        <w:tc>
          <w:tcPr>
            <w:tcW w:w="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40</w:t>
            </w:r>
          </w:p>
        </w:tc>
        <w:tc>
          <w:tcPr>
            <w:tcW w:w="8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17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68</w:t>
            </w:r>
          </w:p>
        </w:tc>
        <w:tc>
          <w:tcPr>
            <w:tcW w:w="7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3.89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95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5.13</w:t>
            </w:r>
          </w:p>
        </w:tc>
        <w:tc>
          <w:tcPr>
            <w:tcW w:w="715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65</w:t>
            </w:r>
          </w:p>
        </w:tc>
        <w:tc>
          <w:tcPr>
            <w:tcW w:w="873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55</w:t>
            </w:r>
          </w:p>
        </w:tc>
        <w:tc>
          <w:tcPr>
            <w:tcW w:w="98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76</w:t>
            </w:r>
          </w:p>
        </w:tc>
      </w:tr>
      <w:tr w:rsidR="005D06B9" w:rsidRPr="00315510" w:rsidTr="00CB2E19">
        <w:tc>
          <w:tcPr>
            <w:tcW w:w="248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BMI </w:t>
            </w:r>
          </w:p>
          <w:p w:rsidR="001F6E31" w:rsidRPr="00315510" w:rsidRDefault="001F6E31" w:rsidP="00CB2E19">
            <w:pPr>
              <w:ind w:firstLine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Normal weight </w:t>
            </w:r>
          </w:p>
          <w:p w:rsidR="001F6E31" w:rsidRPr="00315510" w:rsidRDefault="001F6E31" w:rsidP="00CB2E19">
            <w:pPr>
              <w:ind w:firstLine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Overweight </w:t>
            </w:r>
          </w:p>
          <w:p w:rsidR="001F6E31" w:rsidRPr="00315510" w:rsidRDefault="001F6E31" w:rsidP="00CB2E19">
            <w:pPr>
              <w:ind w:firstLine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Obesity </w:t>
            </w:r>
          </w:p>
        </w:tc>
        <w:tc>
          <w:tcPr>
            <w:tcW w:w="71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REF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22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44</w:t>
            </w:r>
          </w:p>
        </w:tc>
        <w:tc>
          <w:tcPr>
            <w:tcW w:w="8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08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11</w:t>
            </w:r>
          </w:p>
        </w:tc>
        <w:tc>
          <w:tcPr>
            <w:tcW w:w="84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38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87</w:t>
            </w:r>
          </w:p>
        </w:tc>
        <w:tc>
          <w:tcPr>
            <w:tcW w:w="9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REF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24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94</w:t>
            </w:r>
          </w:p>
        </w:tc>
        <w:tc>
          <w:tcPr>
            <w:tcW w:w="84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09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51</w:t>
            </w:r>
          </w:p>
        </w:tc>
        <w:tc>
          <w:tcPr>
            <w:tcW w:w="84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39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50</w:t>
            </w:r>
          </w:p>
        </w:tc>
        <w:tc>
          <w:tcPr>
            <w:tcW w:w="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REF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31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78</w:t>
            </w:r>
          </w:p>
        </w:tc>
        <w:tc>
          <w:tcPr>
            <w:tcW w:w="8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16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38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48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29</w:t>
            </w:r>
          </w:p>
        </w:tc>
        <w:tc>
          <w:tcPr>
            <w:tcW w:w="7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REF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27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39</w:t>
            </w:r>
          </w:p>
        </w:tc>
        <w:tc>
          <w:tcPr>
            <w:tcW w:w="873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12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06</w:t>
            </w:r>
          </w:p>
        </w:tc>
        <w:tc>
          <w:tcPr>
            <w:tcW w:w="98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45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83</w:t>
            </w:r>
          </w:p>
        </w:tc>
      </w:tr>
      <w:tr w:rsidR="005D06B9" w:rsidRPr="00315510" w:rsidTr="00CB2E19">
        <w:tc>
          <w:tcPr>
            <w:tcW w:w="248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lang w:val="en-GB" w:eastAsia="nl-NL"/>
              </w:rPr>
              <w:t>Lifestyle</w:t>
            </w:r>
          </w:p>
        </w:tc>
        <w:tc>
          <w:tcPr>
            <w:tcW w:w="71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5D06B9" w:rsidRPr="00315510" w:rsidTr="00CB2E19">
        <w:tc>
          <w:tcPr>
            <w:tcW w:w="248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Smoking status </w:t>
            </w:r>
          </w:p>
          <w:p w:rsidR="001F6E31" w:rsidRPr="00315510" w:rsidRDefault="001F6E31" w:rsidP="00CB2E19">
            <w:pPr>
              <w:ind w:firstLine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Never smoker </w:t>
            </w:r>
          </w:p>
          <w:p w:rsidR="001F6E31" w:rsidRPr="00315510" w:rsidRDefault="001F6E31" w:rsidP="00CB2E19">
            <w:pPr>
              <w:ind w:firstLine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Previous smoker </w:t>
            </w:r>
          </w:p>
          <w:p w:rsidR="001F6E31" w:rsidRPr="00315510" w:rsidRDefault="001F6E31" w:rsidP="00CB2E19">
            <w:pPr>
              <w:ind w:firstLine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Current smoker</w:t>
            </w:r>
          </w:p>
        </w:tc>
        <w:tc>
          <w:tcPr>
            <w:tcW w:w="71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REF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</w:t>
            </w:r>
            <w:r w:rsidR="005D06B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71</w:t>
            </w:r>
          </w:p>
          <w:p w:rsidR="001F6E31" w:rsidRPr="00315510" w:rsidRDefault="005D06B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01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5</w:t>
            </w:r>
            <w:r w:rsidR="005D06B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8</w:t>
            </w:r>
            <w:r w:rsidR="005D06B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9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CB2E19" w:rsidRPr="00315510" w:rsidRDefault="00CB2E1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9</w:t>
            </w:r>
            <w:r w:rsidR="005D06B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7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1</w:t>
            </w:r>
            <w:r w:rsidR="005D06B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715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5D06B9" w:rsidRPr="00315510" w:rsidTr="00CB2E19">
        <w:tc>
          <w:tcPr>
            <w:tcW w:w="248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Heavy alcohol drinking (yes)</w:t>
            </w:r>
          </w:p>
        </w:tc>
        <w:tc>
          <w:tcPr>
            <w:tcW w:w="71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5D06B9" w:rsidRPr="00315510" w:rsidTr="00CB2E19">
        <w:tc>
          <w:tcPr>
            <w:tcW w:w="248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Sleeping hours per day</w:t>
            </w:r>
          </w:p>
        </w:tc>
        <w:tc>
          <w:tcPr>
            <w:tcW w:w="71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5D06B9" w:rsidRPr="00315510" w:rsidTr="00CB2E19">
        <w:tc>
          <w:tcPr>
            <w:tcW w:w="248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Physical activity guidelines</w:t>
            </w:r>
          </w:p>
          <w:p w:rsidR="001F6E31" w:rsidRPr="00315510" w:rsidRDefault="001F6E31" w:rsidP="00CB2E19">
            <w:pPr>
              <w:ind w:firstLine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&lt;500 MET-min/week</w:t>
            </w:r>
          </w:p>
          <w:p w:rsidR="001F6E31" w:rsidRPr="00315510" w:rsidRDefault="001F6E31" w:rsidP="00CB2E19">
            <w:pPr>
              <w:ind w:firstLine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nl-NL"/>
              </w:rPr>
              <w:lastRenderedPageBreak/>
              <w:t>500-999 MET-min/week</w:t>
            </w:r>
          </w:p>
          <w:p w:rsidR="001F6E31" w:rsidRPr="00315510" w:rsidRDefault="001F6E31" w:rsidP="00CB2E19">
            <w:pPr>
              <w:ind w:firstLine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nl-NL"/>
              </w:rPr>
              <w:t>≥1000 MET-min/week</w:t>
            </w:r>
          </w:p>
        </w:tc>
        <w:tc>
          <w:tcPr>
            <w:tcW w:w="71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nl-NL"/>
              </w:rPr>
            </w:pPr>
          </w:p>
        </w:tc>
        <w:tc>
          <w:tcPr>
            <w:tcW w:w="8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nl-NL"/>
              </w:rPr>
            </w:pPr>
          </w:p>
        </w:tc>
        <w:tc>
          <w:tcPr>
            <w:tcW w:w="84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nl-NL"/>
              </w:rPr>
            </w:pPr>
          </w:p>
        </w:tc>
        <w:tc>
          <w:tcPr>
            <w:tcW w:w="9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nl-NL"/>
              </w:rPr>
            </w:pPr>
          </w:p>
        </w:tc>
        <w:tc>
          <w:tcPr>
            <w:tcW w:w="84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nl-NL"/>
              </w:rPr>
            </w:pPr>
          </w:p>
        </w:tc>
        <w:tc>
          <w:tcPr>
            <w:tcW w:w="84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nl-NL"/>
              </w:rPr>
            </w:pPr>
          </w:p>
        </w:tc>
        <w:tc>
          <w:tcPr>
            <w:tcW w:w="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nl-NL"/>
              </w:rPr>
            </w:pPr>
          </w:p>
        </w:tc>
        <w:tc>
          <w:tcPr>
            <w:tcW w:w="8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nl-NL"/>
              </w:rPr>
            </w:pPr>
          </w:p>
        </w:tc>
        <w:tc>
          <w:tcPr>
            <w:tcW w:w="7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nl-NL"/>
              </w:rPr>
            </w:pPr>
          </w:p>
        </w:tc>
        <w:tc>
          <w:tcPr>
            <w:tcW w:w="8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nl-NL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nl-NL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nl-NL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nl-NL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nl-NL"/>
              </w:rPr>
            </w:pPr>
          </w:p>
        </w:tc>
      </w:tr>
      <w:tr w:rsidR="005D06B9" w:rsidRPr="00315510" w:rsidTr="00CB2E19">
        <w:tc>
          <w:tcPr>
            <w:tcW w:w="248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lastRenderedPageBreak/>
              <w:t xml:space="preserve">Health status 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(1 = very good – 5 = poor)</w:t>
            </w:r>
          </w:p>
        </w:tc>
        <w:tc>
          <w:tcPr>
            <w:tcW w:w="71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15</w:t>
            </w:r>
          </w:p>
        </w:tc>
        <w:tc>
          <w:tcPr>
            <w:tcW w:w="873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04</w:t>
            </w:r>
          </w:p>
        </w:tc>
        <w:tc>
          <w:tcPr>
            <w:tcW w:w="98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27</w:t>
            </w:r>
          </w:p>
        </w:tc>
      </w:tr>
      <w:tr w:rsidR="005D06B9" w:rsidRPr="00315510" w:rsidTr="00CB2E19">
        <w:tc>
          <w:tcPr>
            <w:tcW w:w="248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lang w:val="en-GB" w:eastAsia="nl-NL"/>
              </w:rPr>
              <w:t>Disease history</w:t>
            </w:r>
          </w:p>
        </w:tc>
        <w:tc>
          <w:tcPr>
            <w:tcW w:w="71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5D06B9" w:rsidRPr="00315510" w:rsidTr="00CB2E19">
        <w:tc>
          <w:tcPr>
            <w:tcW w:w="248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Cardiovascular diseases </w:t>
            </w:r>
          </w:p>
        </w:tc>
        <w:tc>
          <w:tcPr>
            <w:tcW w:w="71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5D06B9" w:rsidRPr="00315510" w:rsidTr="00CB2E19">
        <w:tc>
          <w:tcPr>
            <w:tcW w:w="248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Hypertension</w:t>
            </w:r>
          </w:p>
        </w:tc>
        <w:tc>
          <w:tcPr>
            <w:tcW w:w="71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5D06B9" w:rsidRPr="00315510" w:rsidTr="00CB2E19">
        <w:tc>
          <w:tcPr>
            <w:tcW w:w="248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Hypercholesterolemia</w:t>
            </w:r>
          </w:p>
        </w:tc>
        <w:tc>
          <w:tcPr>
            <w:tcW w:w="71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5D06B9" w:rsidRPr="00315510" w:rsidTr="00CB2E19">
        <w:tc>
          <w:tcPr>
            <w:tcW w:w="248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Diabetes Mellitus</w:t>
            </w:r>
          </w:p>
        </w:tc>
        <w:tc>
          <w:tcPr>
            <w:tcW w:w="71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5D06B9" w:rsidRPr="00315510" w:rsidTr="00CB2E19">
        <w:tc>
          <w:tcPr>
            <w:tcW w:w="2481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Cancer </w:t>
            </w:r>
          </w:p>
        </w:tc>
        <w:tc>
          <w:tcPr>
            <w:tcW w:w="714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27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4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27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7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1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8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4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7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76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</w:t>
            </w:r>
            <w:r w:rsidR="005D06B9"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5</w:t>
            </w:r>
            <w:r w:rsidR="005D06B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0</w:t>
            </w:r>
            <w:r w:rsidR="005D06B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715" w:type="dxa"/>
            <w:gridSpan w:val="2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5D06B9" w:rsidRPr="00315510" w:rsidTr="00CB2E19"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</w:tcPr>
          <w:p w:rsidR="001F6E31" w:rsidRPr="00315510" w:rsidRDefault="001F6E31" w:rsidP="00CB2E19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lang w:val="en-GB" w:eastAsia="nl-NL"/>
              </w:rPr>
              <w:t>Inactive individuals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5D06B9" w:rsidRPr="00315510" w:rsidTr="00CB2E19">
        <w:tc>
          <w:tcPr>
            <w:tcW w:w="2481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lang w:val="en-GB" w:eastAsia="nl-NL"/>
              </w:rPr>
              <w:t>Subject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5D06B9" w:rsidRPr="00315510" w:rsidTr="00CB2E19">
        <w:tc>
          <w:tcPr>
            <w:tcW w:w="248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Age</w:t>
            </w:r>
          </w:p>
          <w:p w:rsidR="001F6E31" w:rsidRPr="00315510" w:rsidRDefault="001F6E31" w:rsidP="00CB2E19">
            <w:pPr>
              <w:ind w:left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≤24</w:t>
            </w:r>
          </w:p>
          <w:p w:rsidR="001F6E31" w:rsidRPr="00315510" w:rsidRDefault="001F6E31" w:rsidP="00CB2E19">
            <w:pPr>
              <w:ind w:left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5-34</w:t>
            </w:r>
          </w:p>
          <w:p w:rsidR="001F6E31" w:rsidRPr="00315510" w:rsidRDefault="001F6E31" w:rsidP="00CB2E19">
            <w:pPr>
              <w:ind w:left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35-44</w:t>
            </w:r>
          </w:p>
          <w:p w:rsidR="001F6E31" w:rsidRPr="00315510" w:rsidRDefault="001F6E31" w:rsidP="00CB2E19">
            <w:pPr>
              <w:ind w:left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45-54</w:t>
            </w:r>
          </w:p>
          <w:p w:rsidR="001F6E31" w:rsidRPr="00315510" w:rsidRDefault="001F6E31" w:rsidP="00CB2E19">
            <w:pPr>
              <w:ind w:left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55-64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≥65</w:t>
            </w:r>
          </w:p>
        </w:tc>
        <w:tc>
          <w:tcPr>
            <w:tcW w:w="71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66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86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86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33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23</w:t>
            </w:r>
          </w:p>
          <w:p w:rsidR="001F6E31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REF </w:t>
            </w:r>
          </w:p>
        </w:tc>
        <w:tc>
          <w:tcPr>
            <w:tcW w:w="8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24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01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03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42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81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80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3.42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3.34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3.83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86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36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3.24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96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3.68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72</w:t>
            </w:r>
          </w:p>
          <w:p w:rsidR="001F6E31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REF </w:t>
            </w:r>
          </w:p>
        </w:tc>
        <w:tc>
          <w:tcPr>
            <w:tcW w:w="84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43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65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55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09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66</w:t>
            </w:r>
          </w:p>
          <w:p w:rsidR="001F6E31" w:rsidRPr="00315510" w:rsidRDefault="001F6E31" w:rsidP="001A238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4.23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6.37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5.68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6.47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4.47</w:t>
            </w:r>
          </w:p>
          <w:p w:rsidR="001F6E31" w:rsidRPr="00315510" w:rsidRDefault="001F6E31" w:rsidP="001A238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70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3.37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58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53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69</w:t>
            </w:r>
          </w:p>
          <w:p w:rsidR="001F6E31" w:rsidRPr="00315510" w:rsidRDefault="001A2389" w:rsidP="001A238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REF</w:t>
            </w:r>
          </w:p>
        </w:tc>
        <w:tc>
          <w:tcPr>
            <w:tcW w:w="8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97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89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49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64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14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7.55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6.03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4.46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3.89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50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61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26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35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47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68</w:t>
            </w:r>
          </w:p>
          <w:p w:rsidR="001F6E31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REF </w:t>
            </w:r>
          </w:p>
        </w:tc>
        <w:tc>
          <w:tcPr>
            <w:tcW w:w="873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21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13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19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31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48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73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53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64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71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95</w:t>
            </w:r>
          </w:p>
        </w:tc>
      </w:tr>
      <w:tr w:rsidR="005D06B9" w:rsidRPr="00315510" w:rsidTr="00CB2E19">
        <w:tc>
          <w:tcPr>
            <w:tcW w:w="248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Sex (male)</w:t>
            </w:r>
          </w:p>
        </w:tc>
        <w:tc>
          <w:tcPr>
            <w:tcW w:w="71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1A238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69</w:t>
            </w:r>
          </w:p>
        </w:tc>
        <w:tc>
          <w:tcPr>
            <w:tcW w:w="8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1A238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26</w:t>
            </w:r>
          </w:p>
        </w:tc>
        <w:tc>
          <w:tcPr>
            <w:tcW w:w="84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1A238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25</w:t>
            </w:r>
          </w:p>
        </w:tc>
        <w:tc>
          <w:tcPr>
            <w:tcW w:w="9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:rsidR="001F6E31" w:rsidRPr="00315510" w:rsidRDefault="001F6E31" w:rsidP="001A238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77</w:t>
            </w:r>
          </w:p>
        </w:tc>
        <w:tc>
          <w:tcPr>
            <w:tcW w:w="84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:rsidR="001F6E31" w:rsidRPr="00315510" w:rsidRDefault="001F6E31" w:rsidP="001A238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31</w:t>
            </w:r>
          </w:p>
        </w:tc>
        <w:tc>
          <w:tcPr>
            <w:tcW w:w="84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:rsidR="001F6E31" w:rsidRPr="00315510" w:rsidRDefault="001F6E31" w:rsidP="001A238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40</w:t>
            </w:r>
          </w:p>
        </w:tc>
        <w:tc>
          <w:tcPr>
            <w:tcW w:w="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37</w:t>
            </w:r>
          </w:p>
        </w:tc>
        <w:tc>
          <w:tcPr>
            <w:tcW w:w="8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73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3.24</w:t>
            </w:r>
          </w:p>
        </w:tc>
        <w:tc>
          <w:tcPr>
            <w:tcW w:w="7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5D06B9" w:rsidRPr="00315510" w:rsidTr="00CB2E19">
        <w:tc>
          <w:tcPr>
            <w:tcW w:w="248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Marital status (unmarried)</w:t>
            </w:r>
          </w:p>
        </w:tc>
        <w:tc>
          <w:tcPr>
            <w:tcW w:w="71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5D06B9" w:rsidRPr="00315510" w:rsidTr="00CB2E19">
        <w:tc>
          <w:tcPr>
            <w:tcW w:w="248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Education </w:t>
            </w:r>
          </w:p>
          <w:p w:rsidR="001F6E31" w:rsidRPr="00315510" w:rsidRDefault="001F6E31" w:rsidP="00CB2E19">
            <w:pPr>
              <w:ind w:firstLine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Low</w:t>
            </w:r>
          </w:p>
          <w:p w:rsidR="001F6E31" w:rsidRPr="00315510" w:rsidRDefault="001F6E31" w:rsidP="00CB2E19">
            <w:pPr>
              <w:ind w:firstLine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Intermediate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High/academic</w:t>
            </w:r>
          </w:p>
        </w:tc>
        <w:tc>
          <w:tcPr>
            <w:tcW w:w="71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REF </w:t>
            </w:r>
            <w:r w:rsidR="001F6E31"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13</w:t>
            </w:r>
          </w:p>
          <w:p w:rsidR="001F6E31" w:rsidRPr="00315510" w:rsidRDefault="001F6E31" w:rsidP="001A238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54</w:t>
            </w:r>
          </w:p>
        </w:tc>
        <w:tc>
          <w:tcPr>
            <w:tcW w:w="8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74</w:t>
            </w:r>
          </w:p>
          <w:p w:rsidR="001F6E31" w:rsidRPr="00315510" w:rsidRDefault="001F6E31" w:rsidP="001A238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70</w:t>
            </w:r>
          </w:p>
        </w:tc>
        <w:tc>
          <w:tcPr>
            <w:tcW w:w="84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73</w:t>
            </w:r>
          </w:p>
          <w:p w:rsidR="001F6E31" w:rsidRPr="00315510" w:rsidRDefault="001F6E31" w:rsidP="001A238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3.80</w:t>
            </w:r>
          </w:p>
        </w:tc>
        <w:tc>
          <w:tcPr>
            <w:tcW w:w="9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REF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85</w:t>
            </w:r>
          </w:p>
          <w:p w:rsidR="001F6E31" w:rsidRPr="00315510" w:rsidRDefault="001F6E31" w:rsidP="001A238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87</w:t>
            </w:r>
          </w:p>
        </w:tc>
        <w:tc>
          <w:tcPr>
            <w:tcW w:w="84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52</w:t>
            </w:r>
          </w:p>
          <w:p w:rsidR="001F6E31" w:rsidRPr="00315510" w:rsidRDefault="001F6E31" w:rsidP="001A238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19</w:t>
            </w:r>
          </w:p>
        </w:tc>
        <w:tc>
          <w:tcPr>
            <w:tcW w:w="84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39</w:t>
            </w:r>
          </w:p>
          <w:p w:rsidR="001F6E31" w:rsidRPr="00315510" w:rsidRDefault="001F6E31" w:rsidP="001A238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95</w:t>
            </w:r>
          </w:p>
        </w:tc>
        <w:tc>
          <w:tcPr>
            <w:tcW w:w="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REF</w:t>
            </w:r>
          </w:p>
          <w:p w:rsidR="001F6E31" w:rsidRPr="00315510" w:rsidRDefault="005D06B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4.29</w:t>
            </w:r>
          </w:p>
          <w:p w:rsidR="001F6E31" w:rsidRPr="00315510" w:rsidRDefault="005D06B9" w:rsidP="001A238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4.70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</w:t>
            </w:r>
            <w:r w:rsidR="005D06B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8</w:t>
            </w:r>
          </w:p>
          <w:p w:rsidR="001F6E31" w:rsidRPr="00315510" w:rsidRDefault="005D06B9" w:rsidP="001A238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4.51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5D06B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4.44</w:t>
            </w:r>
          </w:p>
          <w:p w:rsidR="001F6E31" w:rsidRPr="00315510" w:rsidRDefault="005D06B9" w:rsidP="001A238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47.94</w:t>
            </w:r>
          </w:p>
        </w:tc>
        <w:tc>
          <w:tcPr>
            <w:tcW w:w="715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5D06B9" w:rsidRPr="00315510" w:rsidTr="00CB2E19">
        <w:tc>
          <w:tcPr>
            <w:tcW w:w="248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Employment (yes)</w:t>
            </w:r>
          </w:p>
        </w:tc>
        <w:tc>
          <w:tcPr>
            <w:tcW w:w="71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1A238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84</w:t>
            </w:r>
          </w:p>
        </w:tc>
        <w:tc>
          <w:tcPr>
            <w:tcW w:w="8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1A238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27</w:t>
            </w:r>
          </w:p>
        </w:tc>
        <w:tc>
          <w:tcPr>
            <w:tcW w:w="84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67</w:t>
            </w:r>
          </w:p>
        </w:tc>
        <w:tc>
          <w:tcPr>
            <w:tcW w:w="9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1A238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82</w:t>
            </w:r>
          </w:p>
        </w:tc>
        <w:tc>
          <w:tcPr>
            <w:tcW w:w="84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1A238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20</w:t>
            </w:r>
          </w:p>
        </w:tc>
        <w:tc>
          <w:tcPr>
            <w:tcW w:w="84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1A238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77</w:t>
            </w:r>
          </w:p>
        </w:tc>
        <w:tc>
          <w:tcPr>
            <w:tcW w:w="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1A238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1A238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1A238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5D06B9" w:rsidRPr="00315510" w:rsidTr="00CB2E19">
        <w:tc>
          <w:tcPr>
            <w:tcW w:w="248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BMI </w:t>
            </w:r>
          </w:p>
          <w:p w:rsidR="001F6E31" w:rsidRPr="00315510" w:rsidRDefault="001F6E31" w:rsidP="00CB2E19">
            <w:pPr>
              <w:ind w:firstLine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Normal weight </w:t>
            </w:r>
          </w:p>
          <w:p w:rsidR="001F6E31" w:rsidRPr="00315510" w:rsidRDefault="001F6E31" w:rsidP="00CB2E19">
            <w:pPr>
              <w:ind w:firstLine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Overweight 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Obesity </w:t>
            </w:r>
          </w:p>
        </w:tc>
        <w:tc>
          <w:tcPr>
            <w:tcW w:w="71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REF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42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79</w:t>
            </w:r>
          </w:p>
        </w:tc>
        <w:tc>
          <w:tcPr>
            <w:tcW w:w="8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06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05</w:t>
            </w:r>
          </w:p>
        </w:tc>
        <w:tc>
          <w:tcPr>
            <w:tcW w:w="84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89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3.03</w:t>
            </w:r>
          </w:p>
        </w:tc>
        <w:tc>
          <w:tcPr>
            <w:tcW w:w="9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REF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86</w:t>
            </w:r>
          </w:p>
          <w:p w:rsidR="001F6E31" w:rsidRPr="00315510" w:rsidRDefault="001F6E31" w:rsidP="001A238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96</w:t>
            </w:r>
          </w:p>
        </w:tc>
        <w:tc>
          <w:tcPr>
            <w:tcW w:w="873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38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16</w:t>
            </w:r>
          </w:p>
        </w:tc>
        <w:tc>
          <w:tcPr>
            <w:tcW w:w="98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.51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3.31</w:t>
            </w:r>
          </w:p>
        </w:tc>
      </w:tr>
      <w:tr w:rsidR="005D06B9" w:rsidRPr="00315510" w:rsidTr="00CB2E19">
        <w:tc>
          <w:tcPr>
            <w:tcW w:w="248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lang w:val="en-GB" w:eastAsia="nl-NL"/>
              </w:rPr>
              <w:t>Lifestyle</w:t>
            </w:r>
          </w:p>
        </w:tc>
        <w:tc>
          <w:tcPr>
            <w:tcW w:w="71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5D06B9" w:rsidRPr="00315510" w:rsidTr="00CB2E19">
        <w:tc>
          <w:tcPr>
            <w:tcW w:w="248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Smoking status </w:t>
            </w:r>
          </w:p>
          <w:p w:rsidR="001F6E31" w:rsidRPr="00315510" w:rsidRDefault="001F6E31" w:rsidP="00CB2E19">
            <w:pPr>
              <w:ind w:firstLine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Never smoker </w:t>
            </w:r>
          </w:p>
          <w:p w:rsidR="001F6E31" w:rsidRPr="00315510" w:rsidRDefault="001F6E31" w:rsidP="00CB2E19">
            <w:pPr>
              <w:ind w:firstLine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Previous smoker 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Current smoker</w:t>
            </w:r>
          </w:p>
        </w:tc>
        <w:tc>
          <w:tcPr>
            <w:tcW w:w="71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REF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85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72</w:t>
            </w:r>
          </w:p>
        </w:tc>
        <w:tc>
          <w:tcPr>
            <w:tcW w:w="84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53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52</w:t>
            </w:r>
          </w:p>
        </w:tc>
        <w:tc>
          <w:tcPr>
            <w:tcW w:w="84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36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99</w:t>
            </w:r>
          </w:p>
        </w:tc>
        <w:tc>
          <w:tcPr>
            <w:tcW w:w="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REF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</w:t>
            </w:r>
            <w:r w:rsidR="005D06B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79</w:t>
            </w:r>
          </w:p>
          <w:p w:rsidR="001F6E31" w:rsidRPr="00315510" w:rsidRDefault="001F6E31" w:rsidP="001A238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</w:t>
            </w:r>
            <w:r w:rsidR="005D06B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73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</w:t>
            </w:r>
            <w:r w:rsidR="005D06B9"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4</w:t>
            </w:r>
            <w:r w:rsidR="005D06B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</w:t>
            </w:r>
          </w:p>
          <w:p w:rsidR="001F6E31" w:rsidRPr="00315510" w:rsidRDefault="001F6E31" w:rsidP="001A238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</w:t>
            </w:r>
            <w:r w:rsidR="005D06B9"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4</w:t>
            </w:r>
            <w:r w:rsidR="005D06B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9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A2389" w:rsidRPr="00315510" w:rsidRDefault="001A2389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48</w:t>
            </w:r>
          </w:p>
          <w:p w:rsidR="001F6E31" w:rsidRPr="00315510" w:rsidRDefault="005D06B9" w:rsidP="001A238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1.10</w:t>
            </w:r>
          </w:p>
        </w:tc>
        <w:tc>
          <w:tcPr>
            <w:tcW w:w="715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5D06B9" w:rsidRPr="00315510" w:rsidTr="00CB2E19">
        <w:tc>
          <w:tcPr>
            <w:tcW w:w="248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Heavy alcohol drinking (yes)</w:t>
            </w:r>
          </w:p>
        </w:tc>
        <w:tc>
          <w:tcPr>
            <w:tcW w:w="71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1A238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</w:t>
            </w:r>
            <w:r w:rsidR="005D06B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38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1A238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</w:t>
            </w:r>
            <w:r w:rsidR="005D06B9"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2</w:t>
            </w:r>
            <w:r w:rsidR="005D06B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1A238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0.</w:t>
            </w:r>
            <w:r w:rsidR="005D06B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65</w:t>
            </w:r>
          </w:p>
        </w:tc>
        <w:tc>
          <w:tcPr>
            <w:tcW w:w="715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5D06B9" w:rsidRPr="00315510" w:rsidTr="00CB2E19">
        <w:tc>
          <w:tcPr>
            <w:tcW w:w="248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lastRenderedPageBreak/>
              <w:t>Sleeping hours per day</w:t>
            </w:r>
          </w:p>
        </w:tc>
        <w:tc>
          <w:tcPr>
            <w:tcW w:w="71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5D06B9" w:rsidRPr="00315510" w:rsidTr="00CB2E19">
        <w:tc>
          <w:tcPr>
            <w:tcW w:w="248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Physical activity guidelines</w:t>
            </w:r>
          </w:p>
          <w:p w:rsidR="001F6E31" w:rsidRPr="00315510" w:rsidRDefault="001F6E31" w:rsidP="00CB2E19">
            <w:pPr>
              <w:ind w:firstLine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&lt;500 MET-min/week</w:t>
            </w:r>
          </w:p>
          <w:p w:rsidR="001F6E31" w:rsidRPr="00315510" w:rsidRDefault="001F6E31" w:rsidP="00CB2E19">
            <w:pPr>
              <w:ind w:firstLine="176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nl-NL"/>
              </w:rPr>
              <w:t>500-999 MET-min/week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nl-NL"/>
              </w:rPr>
              <w:t>≥1000 MET-min/week</w:t>
            </w:r>
          </w:p>
        </w:tc>
        <w:tc>
          <w:tcPr>
            <w:tcW w:w="71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nl-NL"/>
              </w:rPr>
            </w:pPr>
          </w:p>
        </w:tc>
        <w:tc>
          <w:tcPr>
            <w:tcW w:w="8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nl-NL"/>
              </w:rPr>
            </w:pPr>
          </w:p>
        </w:tc>
        <w:tc>
          <w:tcPr>
            <w:tcW w:w="84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nl-NL"/>
              </w:rPr>
            </w:pPr>
          </w:p>
        </w:tc>
        <w:tc>
          <w:tcPr>
            <w:tcW w:w="9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nl-NL"/>
              </w:rPr>
            </w:pPr>
          </w:p>
        </w:tc>
        <w:tc>
          <w:tcPr>
            <w:tcW w:w="84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nl-NL"/>
              </w:rPr>
            </w:pPr>
          </w:p>
        </w:tc>
        <w:tc>
          <w:tcPr>
            <w:tcW w:w="84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nl-NL"/>
              </w:rPr>
            </w:pPr>
          </w:p>
        </w:tc>
        <w:tc>
          <w:tcPr>
            <w:tcW w:w="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nl-NL"/>
              </w:rPr>
            </w:pPr>
          </w:p>
        </w:tc>
        <w:tc>
          <w:tcPr>
            <w:tcW w:w="8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nl-NL"/>
              </w:rPr>
            </w:pPr>
          </w:p>
        </w:tc>
        <w:tc>
          <w:tcPr>
            <w:tcW w:w="7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nl-NL"/>
              </w:rPr>
            </w:pPr>
          </w:p>
        </w:tc>
        <w:tc>
          <w:tcPr>
            <w:tcW w:w="8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nl-NL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nl-NL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nl-NL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nl-NL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nl-NL"/>
              </w:rPr>
            </w:pPr>
          </w:p>
        </w:tc>
      </w:tr>
      <w:tr w:rsidR="005D06B9" w:rsidRPr="00B134C2" w:rsidTr="00CB2E19">
        <w:tc>
          <w:tcPr>
            <w:tcW w:w="248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Health status </w:t>
            </w:r>
          </w:p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(1 = very good – 5 = poor)</w:t>
            </w:r>
          </w:p>
        </w:tc>
        <w:tc>
          <w:tcPr>
            <w:tcW w:w="71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5D06B9" w:rsidRPr="00315510" w:rsidTr="00CB2E19">
        <w:tc>
          <w:tcPr>
            <w:tcW w:w="248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lang w:val="en-GB" w:eastAsia="nl-NL"/>
              </w:rPr>
              <w:t>Disease history</w:t>
            </w:r>
          </w:p>
        </w:tc>
        <w:tc>
          <w:tcPr>
            <w:tcW w:w="71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5D06B9" w:rsidRPr="00315510" w:rsidTr="00CB2E19">
        <w:tc>
          <w:tcPr>
            <w:tcW w:w="248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Cardiovascular diseases </w:t>
            </w:r>
          </w:p>
        </w:tc>
        <w:tc>
          <w:tcPr>
            <w:tcW w:w="71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5D06B9" w:rsidRPr="00315510" w:rsidTr="00CB2E19">
        <w:tc>
          <w:tcPr>
            <w:tcW w:w="248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Hypertension</w:t>
            </w:r>
          </w:p>
        </w:tc>
        <w:tc>
          <w:tcPr>
            <w:tcW w:w="71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5D06B9" w:rsidRPr="00315510" w:rsidTr="00CB2E19">
        <w:tc>
          <w:tcPr>
            <w:tcW w:w="248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Hypercholesterolemia</w:t>
            </w:r>
          </w:p>
        </w:tc>
        <w:tc>
          <w:tcPr>
            <w:tcW w:w="71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5D06B9" w:rsidRPr="00315510" w:rsidTr="00CB2E19">
        <w:tc>
          <w:tcPr>
            <w:tcW w:w="248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>Diabetes Mellitus</w:t>
            </w:r>
          </w:p>
        </w:tc>
        <w:tc>
          <w:tcPr>
            <w:tcW w:w="71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  <w:tr w:rsidR="005D06B9" w:rsidRPr="00315510" w:rsidTr="00CB2E19">
        <w:tc>
          <w:tcPr>
            <w:tcW w:w="248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  <w:r w:rsidRPr="003155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  <w:t xml:space="preserve">Cancer </w:t>
            </w:r>
          </w:p>
        </w:tc>
        <w:tc>
          <w:tcPr>
            <w:tcW w:w="71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1F6E31" w:rsidRPr="00315510" w:rsidRDefault="001F6E31" w:rsidP="00CB2E1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nl-NL"/>
              </w:rPr>
            </w:pPr>
          </w:p>
        </w:tc>
      </w:tr>
    </w:tbl>
    <w:p w:rsidR="00E41932" w:rsidRDefault="001F6E31" w:rsidP="00E41932">
      <w:pPr>
        <w:ind w:hanging="993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 w:rsidRPr="00315510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 xml:space="preserve">All models included </w:t>
      </w:r>
      <w:r w:rsidR="00073613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 xml:space="preserve">correlates </w:t>
      </w:r>
      <w:r w:rsidRPr="00315510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 xml:space="preserve">which were significantly associated with sedentary time or domain-specific sedentary time in the </w:t>
      </w:r>
      <w:r w:rsidR="00CF3A3E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>multivariable</w:t>
      </w:r>
      <w:r w:rsidRPr="00315510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 xml:space="preserve"> model.</w:t>
      </w:r>
    </w:p>
    <w:p w:rsidR="00E41932" w:rsidRPr="00315510" w:rsidRDefault="00E41932" w:rsidP="00E41932">
      <w:pPr>
        <w:ind w:hanging="993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* </w:t>
      </w:r>
      <w:r w:rsidRPr="00E41932">
        <w:rPr>
          <w:rFonts w:ascii="Times New Roman" w:hAnsi="Times New Roman" w:cs="Times New Roman"/>
          <w:sz w:val="20"/>
          <w:szCs w:val="20"/>
          <w:lang w:val="en-GB"/>
        </w:rPr>
        <w:t>Individuals who were unemployed and retired were excluded from this analyses (N= 6320)</w:t>
      </w:r>
    </w:p>
    <w:p w:rsidR="001A2389" w:rsidRPr="00315510" w:rsidRDefault="001A2389" w:rsidP="005602F6">
      <w:pPr>
        <w:ind w:hanging="993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</w:p>
    <w:p w:rsidR="006F66EA" w:rsidRPr="00315510" w:rsidRDefault="006F66EA" w:rsidP="001A2389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6F66EA" w:rsidRPr="00315510" w:rsidSect="00347968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1D5B" w:rsidRDefault="00E41D5B">
      <w:pPr>
        <w:spacing w:after="0" w:line="240" w:lineRule="auto"/>
      </w:pPr>
      <w:r>
        <w:separator/>
      </w:r>
    </w:p>
  </w:endnote>
  <w:endnote w:type="continuationSeparator" w:id="0">
    <w:p w:rsidR="00E41D5B" w:rsidRDefault="00E41D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0"/>
      </w:rPr>
      <w:id w:val="1426610962"/>
      <w:docPartObj>
        <w:docPartGallery w:val="Page Numbers (Bottom of Page)"/>
        <w:docPartUnique/>
      </w:docPartObj>
    </w:sdtPr>
    <w:sdtEndPr/>
    <w:sdtContent>
      <w:p w:rsidR="00A106D2" w:rsidRPr="001D1EDE" w:rsidRDefault="00A106D2">
        <w:pPr>
          <w:pStyle w:val="Footer"/>
          <w:jc w:val="center"/>
          <w:rPr>
            <w:rFonts w:ascii="Times New Roman" w:hAnsi="Times New Roman" w:cs="Times New Roman"/>
            <w:sz w:val="20"/>
          </w:rPr>
        </w:pPr>
        <w:r w:rsidRPr="001D1EDE">
          <w:rPr>
            <w:rFonts w:ascii="Times New Roman" w:hAnsi="Times New Roman" w:cs="Times New Roman"/>
            <w:sz w:val="20"/>
          </w:rPr>
          <w:fldChar w:fldCharType="begin"/>
        </w:r>
        <w:r w:rsidRPr="001D1EDE">
          <w:rPr>
            <w:rFonts w:ascii="Times New Roman" w:hAnsi="Times New Roman" w:cs="Times New Roman"/>
            <w:sz w:val="20"/>
          </w:rPr>
          <w:instrText>PAGE   \* MERGEFORMAT</w:instrText>
        </w:r>
        <w:r w:rsidRPr="001D1EDE">
          <w:rPr>
            <w:rFonts w:ascii="Times New Roman" w:hAnsi="Times New Roman" w:cs="Times New Roman"/>
            <w:sz w:val="20"/>
          </w:rPr>
          <w:fldChar w:fldCharType="separate"/>
        </w:r>
        <w:r w:rsidR="00387F4E">
          <w:rPr>
            <w:rFonts w:ascii="Times New Roman" w:hAnsi="Times New Roman" w:cs="Times New Roman"/>
            <w:noProof/>
            <w:sz w:val="20"/>
          </w:rPr>
          <w:t>5</w:t>
        </w:r>
        <w:r w:rsidRPr="001D1EDE">
          <w:rPr>
            <w:rFonts w:ascii="Times New Roman" w:hAnsi="Times New Roman" w:cs="Times New Roman"/>
            <w:sz w:val="20"/>
          </w:rPr>
          <w:fldChar w:fldCharType="end"/>
        </w:r>
      </w:p>
    </w:sdtContent>
  </w:sdt>
  <w:p w:rsidR="00A106D2" w:rsidRPr="001D1EDE" w:rsidRDefault="00A106D2">
    <w:pPr>
      <w:pStyle w:val="Footer"/>
      <w:rPr>
        <w:rFonts w:ascii="Times New Roman" w:hAnsi="Times New Roman" w:cs="Times New Roman"/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1D5B" w:rsidRDefault="00E41D5B">
      <w:pPr>
        <w:spacing w:after="0" w:line="240" w:lineRule="auto"/>
      </w:pPr>
      <w:r>
        <w:separator/>
      </w:r>
    </w:p>
  </w:footnote>
  <w:footnote w:type="continuationSeparator" w:id="0">
    <w:p w:rsidR="00E41D5B" w:rsidRDefault="00E41D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03164"/>
    <w:multiLevelType w:val="hybridMultilevel"/>
    <w:tmpl w:val="C6E4A2A8"/>
    <w:lvl w:ilvl="0" w:tplc="5060F036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  <w:color w:val="212121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D97C02"/>
    <w:multiLevelType w:val="hybridMultilevel"/>
    <w:tmpl w:val="50287CC4"/>
    <w:lvl w:ilvl="0" w:tplc="847E3B40">
      <w:numFmt w:val="bullet"/>
      <w:lvlText w:val=""/>
      <w:lvlJc w:val="left"/>
      <w:pPr>
        <w:ind w:left="-633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8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80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152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224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296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368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440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5127" w:hanging="360"/>
      </w:pPr>
      <w:rPr>
        <w:rFonts w:ascii="Wingdings" w:hAnsi="Wingdings" w:hint="default"/>
      </w:rPr>
    </w:lvl>
  </w:abstractNum>
  <w:abstractNum w:abstractNumId="2">
    <w:nsid w:val="0EB27C5D"/>
    <w:multiLevelType w:val="hybridMultilevel"/>
    <w:tmpl w:val="FA9CBCF0"/>
    <w:lvl w:ilvl="0" w:tplc="C85E783C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CA553B"/>
    <w:multiLevelType w:val="hybridMultilevel"/>
    <w:tmpl w:val="E404F690"/>
    <w:lvl w:ilvl="0" w:tplc="12D022A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24700D8"/>
    <w:multiLevelType w:val="hybridMultilevel"/>
    <w:tmpl w:val="09682B4E"/>
    <w:lvl w:ilvl="0" w:tplc="52421B02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0C16190"/>
    <w:multiLevelType w:val="hybridMultilevel"/>
    <w:tmpl w:val="748220DC"/>
    <w:lvl w:ilvl="0" w:tplc="52421B02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1A119C3"/>
    <w:multiLevelType w:val="hybridMultilevel"/>
    <w:tmpl w:val="4C76C57E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3"/>
  </w:num>
  <w:num w:numId="5">
    <w:abstractNumId w:val="0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16C4C"/>
    <w:rsid w:val="00073613"/>
    <w:rsid w:val="00077484"/>
    <w:rsid w:val="00135D87"/>
    <w:rsid w:val="001A2389"/>
    <w:rsid w:val="001F6E31"/>
    <w:rsid w:val="002650C9"/>
    <w:rsid w:val="00315510"/>
    <w:rsid w:val="00342F37"/>
    <w:rsid w:val="00347968"/>
    <w:rsid w:val="00387F4E"/>
    <w:rsid w:val="003D4D8B"/>
    <w:rsid w:val="004E17AA"/>
    <w:rsid w:val="005554C2"/>
    <w:rsid w:val="005602F6"/>
    <w:rsid w:val="005C7FE1"/>
    <w:rsid w:val="005D06B9"/>
    <w:rsid w:val="005D60D0"/>
    <w:rsid w:val="00611F63"/>
    <w:rsid w:val="00652392"/>
    <w:rsid w:val="006B4895"/>
    <w:rsid w:val="006F66EA"/>
    <w:rsid w:val="00723D6F"/>
    <w:rsid w:val="0082244D"/>
    <w:rsid w:val="008A5F67"/>
    <w:rsid w:val="00915A6C"/>
    <w:rsid w:val="009A78B1"/>
    <w:rsid w:val="00A106D2"/>
    <w:rsid w:val="00A14055"/>
    <w:rsid w:val="00B134C2"/>
    <w:rsid w:val="00B16C4C"/>
    <w:rsid w:val="00B350C9"/>
    <w:rsid w:val="00C17FA1"/>
    <w:rsid w:val="00C90B16"/>
    <w:rsid w:val="00C90BCB"/>
    <w:rsid w:val="00CB2E19"/>
    <w:rsid w:val="00CB7E68"/>
    <w:rsid w:val="00CF3A3E"/>
    <w:rsid w:val="00DF0055"/>
    <w:rsid w:val="00DF5C3D"/>
    <w:rsid w:val="00E20824"/>
    <w:rsid w:val="00E41932"/>
    <w:rsid w:val="00E41D5B"/>
    <w:rsid w:val="00FC7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E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F6E31"/>
    <w:pPr>
      <w:spacing w:after="0"/>
      <w:jc w:val="center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6E31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6E31"/>
    <w:pPr>
      <w:spacing w:line="480" w:lineRule="auto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6E31"/>
    <w:rPr>
      <w:rFonts w:ascii="Times New Roman" w:hAnsi="Times New Roman" w:cs="Times New Roman"/>
      <w:noProof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1F6E31"/>
    <w:rPr>
      <w:color w:val="0563C1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1F6E31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1F6E31"/>
    <w:rPr>
      <w:color w:val="808080"/>
    </w:rPr>
  </w:style>
  <w:style w:type="table" w:styleId="TableGrid">
    <w:name w:val="Table Grid"/>
    <w:basedOn w:val="TableNormal"/>
    <w:uiPriority w:val="59"/>
    <w:rsid w:val="001F6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6E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E3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F6E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6E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6E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6E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6E3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F6E31"/>
    <w:pPr>
      <w:spacing w:after="0" w:line="240" w:lineRule="auto"/>
    </w:p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1F6E31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1F6E31"/>
    <w:pPr>
      <w:ind w:left="720"/>
      <w:contextualSpacing/>
    </w:pPr>
  </w:style>
  <w:style w:type="paragraph" w:customStyle="1" w:styleId="Normal12ptNY">
    <w:name w:val="Normal 12pt NY"/>
    <w:basedOn w:val="Normal"/>
    <w:rsid w:val="001F6E31"/>
    <w:pPr>
      <w:spacing w:after="0" w:line="480" w:lineRule="atLeast"/>
      <w:jc w:val="center"/>
    </w:pPr>
    <w:rPr>
      <w:rFonts w:ascii="Times" w:eastAsia="Times New Roman" w:hAnsi="Times" w:cs="Times New Roman"/>
      <w:sz w:val="24"/>
      <w:szCs w:val="20"/>
      <w:lang w:val="en-AU"/>
    </w:rPr>
  </w:style>
  <w:style w:type="character" w:customStyle="1" w:styleId="Onopgelostemelding3">
    <w:name w:val="Onopgeloste melding3"/>
    <w:basedOn w:val="DefaultParagraphFont"/>
    <w:uiPriority w:val="99"/>
    <w:semiHidden/>
    <w:unhideWhenUsed/>
    <w:rsid w:val="001F6E31"/>
    <w:rPr>
      <w:color w:val="808080"/>
      <w:shd w:val="clear" w:color="auto" w:fill="E6E6E6"/>
    </w:rPr>
  </w:style>
  <w:style w:type="character" w:customStyle="1" w:styleId="Onopgelostemelding4">
    <w:name w:val="Onopgeloste melding4"/>
    <w:basedOn w:val="DefaultParagraphFont"/>
    <w:uiPriority w:val="99"/>
    <w:semiHidden/>
    <w:unhideWhenUsed/>
    <w:rsid w:val="001F6E31"/>
    <w:rPr>
      <w:color w:val="808080"/>
      <w:shd w:val="clear" w:color="auto" w:fill="E6E6E6"/>
    </w:rPr>
  </w:style>
  <w:style w:type="character" w:customStyle="1" w:styleId="Onopgelostemelding5">
    <w:name w:val="Onopgeloste melding5"/>
    <w:basedOn w:val="DefaultParagraphFont"/>
    <w:uiPriority w:val="99"/>
    <w:semiHidden/>
    <w:unhideWhenUsed/>
    <w:rsid w:val="001F6E31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1F6E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E31"/>
  </w:style>
  <w:style w:type="paragraph" w:styleId="Footer">
    <w:name w:val="footer"/>
    <w:basedOn w:val="Normal"/>
    <w:link w:val="FooterChar"/>
    <w:uiPriority w:val="99"/>
    <w:unhideWhenUsed/>
    <w:rsid w:val="001F6E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E31"/>
  </w:style>
  <w:style w:type="character" w:customStyle="1" w:styleId="Onopgelostemelding6">
    <w:name w:val="Onopgeloste melding6"/>
    <w:basedOn w:val="DefaultParagraphFont"/>
    <w:uiPriority w:val="99"/>
    <w:semiHidden/>
    <w:unhideWhenUsed/>
    <w:rsid w:val="001F6E31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E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F6E31"/>
    <w:pPr>
      <w:spacing w:after="0"/>
      <w:jc w:val="center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6E31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6E31"/>
    <w:pPr>
      <w:spacing w:line="480" w:lineRule="auto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6E31"/>
    <w:rPr>
      <w:rFonts w:ascii="Times New Roman" w:hAnsi="Times New Roman" w:cs="Times New Roman"/>
      <w:noProof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1F6E31"/>
    <w:rPr>
      <w:color w:val="0563C1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1F6E31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1F6E31"/>
    <w:rPr>
      <w:color w:val="808080"/>
    </w:rPr>
  </w:style>
  <w:style w:type="table" w:styleId="TableGrid">
    <w:name w:val="Table Grid"/>
    <w:basedOn w:val="TableNormal"/>
    <w:uiPriority w:val="59"/>
    <w:rsid w:val="001F6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6E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E3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F6E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6E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6E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6E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6E3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F6E31"/>
    <w:pPr>
      <w:spacing w:after="0" w:line="240" w:lineRule="auto"/>
    </w:p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1F6E31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1F6E31"/>
    <w:pPr>
      <w:ind w:left="720"/>
      <w:contextualSpacing/>
    </w:pPr>
  </w:style>
  <w:style w:type="paragraph" w:customStyle="1" w:styleId="Normal12ptNY">
    <w:name w:val="Normal 12pt NY"/>
    <w:basedOn w:val="Normal"/>
    <w:rsid w:val="001F6E31"/>
    <w:pPr>
      <w:spacing w:after="0" w:line="480" w:lineRule="atLeast"/>
      <w:jc w:val="center"/>
    </w:pPr>
    <w:rPr>
      <w:rFonts w:ascii="Times" w:eastAsia="Times New Roman" w:hAnsi="Times" w:cs="Times New Roman"/>
      <w:sz w:val="24"/>
      <w:szCs w:val="20"/>
      <w:lang w:val="en-AU"/>
    </w:rPr>
  </w:style>
  <w:style w:type="character" w:customStyle="1" w:styleId="Onopgelostemelding3">
    <w:name w:val="Onopgeloste melding3"/>
    <w:basedOn w:val="DefaultParagraphFont"/>
    <w:uiPriority w:val="99"/>
    <w:semiHidden/>
    <w:unhideWhenUsed/>
    <w:rsid w:val="001F6E31"/>
    <w:rPr>
      <w:color w:val="808080"/>
      <w:shd w:val="clear" w:color="auto" w:fill="E6E6E6"/>
    </w:rPr>
  </w:style>
  <w:style w:type="character" w:customStyle="1" w:styleId="Onopgelostemelding4">
    <w:name w:val="Onopgeloste melding4"/>
    <w:basedOn w:val="DefaultParagraphFont"/>
    <w:uiPriority w:val="99"/>
    <w:semiHidden/>
    <w:unhideWhenUsed/>
    <w:rsid w:val="001F6E31"/>
    <w:rPr>
      <w:color w:val="808080"/>
      <w:shd w:val="clear" w:color="auto" w:fill="E6E6E6"/>
    </w:rPr>
  </w:style>
  <w:style w:type="character" w:customStyle="1" w:styleId="Onopgelostemelding5">
    <w:name w:val="Onopgeloste melding5"/>
    <w:basedOn w:val="DefaultParagraphFont"/>
    <w:uiPriority w:val="99"/>
    <w:semiHidden/>
    <w:unhideWhenUsed/>
    <w:rsid w:val="001F6E31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1F6E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E31"/>
  </w:style>
  <w:style w:type="paragraph" w:styleId="Footer">
    <w:name w:val="footer"/>
    <w:basedOn w:val="Normal"/>
    <w:link w:val="FooterChar"/>
    <w:uiPriority w:val="99"/>
    <w:unhideWhenUsed/>
    <w:rsid w:val="001F6E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E31"/>
  </w:style>
  <w:style w:type="character" w:customStyle="1" w:styleId="Onopgelostemelding6">
    <w:name w:val="Onopgeloste melding6"/>
    <w:basedOn w:val="DefaultParagraphFont"/>
    <w:uiPriority w:val="99"/>
    <w:semiHidden/>
    <w:unhideWhenUsed/>
    <w:rsid w:val="001F6E31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82</Words>
  <Characters>7754</Characters>
  <Application>Microsoft Office Word</Application>
  <DocSecurity>0</DocSecurity>
  <Lines>2584</Lines>
  <Paragraphs>116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ee</dc:creator>
  <cp:keywords/>
  <dc:description/>
  <cp:lastModifiedBy>GBARBA</cp:lastModifiedBy>
  <cp:revision>4</cp:revision>
  <dcterms:created xsi:type="dcterms:W3CDTF">2019-12-19T13:20:00Z</dcterms:created>
  <dcterms:modified xsi:type="dcterms:W3CDTF">2020-02-04T06:49:00Z</dcterms:modified>
</cp:coreProperties>
</file>